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85C6F" w14:textId="77777777" w:rsidR="006D254A" w:rsidRDefault="006D254A" w:rsidP="00317D14">
      <w:bookmarkStart w:id="0" w:name="_GoBack"/>
      <w:bookmarkEnd w:id="0"/>
    </w:p>
    <w:p w14:paraId="5E6ECC97" w14:textId="64D0DBAE" w:rsidR="006D254A" w:rsidRPr="009F5CE5" w:rsidRDefault="006949A3" w:rsidP="00312E6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S2 </w:t>
      </w:r>
      <w:r w:rsidR="00832024"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>Table</w:t>
      </w:r>
      <w:r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312E67"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 </w:t>
      </w:r>
      <w:r w:rsidR="009D6F66"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List of CDSs commonly identified 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</w:rPr>
        <w:t>only in the genomes of C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  <w:vertAlign w:val="superscript"/>
        </w:rPr>
        <w:t>R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</w:rPr>
        <w:t>E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  <w:vertAlign w:val="superscript"/>
        </w:rPr>
        <w:t>R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strains 14DA11 and KJ-16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  <w:vertAlign w:val="superscript"/>
        </w:rPr>
        <w:t>T</w:t>
      </w:r>
      <w:r w:rsidR="008E5C08" w:rsidRPr="009F5CE5"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  <w:r w:rsidR="00312E67"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W w:w="137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0"/>
        <w:gridCol w:w="1701"/>
        <w:gridCol w:w="1701"/>
        <w:gridCol w:w="1701"/>
        <w:gridCol w:w="1701"/>
        <w:gridCol w:w="1701"/>
      </w:tblGrid>
      <w:tr w:rsidR="006D254A" w:rsidRPr="0090621A" w14:paraId="3B259B26" w14:textId="77777777" w:rsidTr="00A767F4">
        <w:trPr>
          <w:trHeight w:val="348"/>
          <w:tblHeader/>
        </w:trPr>
        <w:tc>
          <w:tcPr>
            <w:tcW w:w="5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AB9485" w14:textId="77777777" w:rsidR="006D254A" w:rsidRPr="00A767F4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6DA016" w14:textId="5C20D393" w:rsidR="006D254A" w:rsidRPr="0090621A" w:rsidRDefault="003C2665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SM 13</w:t>
            </w:r>
            <w:r w:rsidR="006D254A"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A349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4AD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53273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DA23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138E5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4DA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479B8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KJ-16</w:t>
            </w: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</w:tr>
      <w:tr w:rsidR="006D254A" w:rsidRPr="0090621A" w14:paraId="2EDE801A" w14:textId="77777777" w:rsidTr="00A767F4">
        <w:trPr>
          <w:trHeight w:val="348"/>
        </w:trPr>
        <w:tc>
          <w:tcPr>
            <w:tcW w:w="5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E13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amA family transpor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B23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6F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FAA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3AE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4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8B8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465</w:t>
            </w:r>
          </w:p>
        </w:tc>
      </w:tr>
      <w:tr w:rsidR="006D254A" w:rsidRPr="0090621A" w14:paraId="1CAAB953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38E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LP-dependent aminotransferase family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502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F97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DEC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D5E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F08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470</w:t>
            </w:r>
          </w:p>
        </w:tc>
      </w:tr>
      <w:tr w:rsidR="006D254A" w:rsidRPr="0090621A" w14:paraId="07515B7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5A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amA/RhaT family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466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FF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D4A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D6D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D25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475</w:t>
            </w:r>
          </w:p>
        </w:tc>
      </w:tr>
      <w:tr w:rsidR="006D254A" w:rsidRPr="0090621A" w14:paraId="0337D48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30A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5E4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8B5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D35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1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0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F73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315</w:t>
            </w:r>
          </w:p>
        </w:tc>
      </w:tr>
      <w:tr w:rsidR="006D254A" w:rsidRPr="0090621A" w14:paraId="0A07967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B12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60F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892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5C5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077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0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365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300</w:t>
            </w:r>
          </w:p>
        </w:tc>
      </w:tr>
      <w:tr w:rsidR="006D254A" w:rsidRPr="0090621A" w14:paraId="26CB3A7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C5F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8F2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107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15F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BCA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0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76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95</w:t>
            </w:r>
          </w:p>
        </w:tc>
      </w:tr>
      <w:tr w:rsidR="006D254A" w:rsidRPr="0090621A" w14:paraId="6B2873C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F7C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02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23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C4F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4FC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0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B46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90</w:t>
            </w:r>
          </w:p>
        </w:tc>
      </w:tr>
      <w:tr w:rsidR="006D254A" w:rsidRPr="0090621A" w14:paraId="714C1BD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ABC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BC transporter ATP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A94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1D4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33A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B2C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0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6FD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85</w:t>
            </w:r>
          </w:p>
        </w:tc>
      </w:tr>
      <w:tr w:rsidR="006D254A" w:rsidRPr="0090621A" w14:paraId="5864641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E7D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C3B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3E2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D1E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ACC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0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9BD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75</w:t>
            </w:r>
          </w:p>
        </w:tc>
      </w:tr>
      <w:tr w:rsidR="006D254A" w:rsidRPr="0090621A" w14:paraId="34CF4C4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D64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18B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DDB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D3A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726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0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762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70</w:t>
            </w:r>
          </w:p>
        </w:tc>
      </w:tr>
      <w:tr w:rsidR="006D254A" w:rsidRPr="0090621A" w14:paraId="000CF91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E35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acitracin ABC transporter ATP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2B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45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8C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7B6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0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2CD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65</w:t>
            </w:r>
          </w:p>
        </w:tc>
      </w:tr>
      <w:tr w:rsidR="006D254A" w:rsidRPr="0090621A" w14:paraId="5C52585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8C7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C7E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01C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633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0D5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0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08A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60</w:t>
            </w:r>
          </w:p>
        </w:tc>
      </w:tr>
      <w:tr w:rsidR="006D254A" w:rsidRPr="0090621A" w14:paraId="1CF08C3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D67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BE9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B69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E77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E6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95B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50</w:t>
            </w:r>
          </w:p>
        </w:tc>
      </w:tr>
      <w:tr w:rsidR="006D254A" w:rsidRPr="0090621A" w14:paraId="71C2EB5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C6E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985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DDD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E06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414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E3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40</w:t>
            </w:r>
          </w:p>
        </w:tc>
      </w:tr>
      <w:tr w:rsidR="006D254A" w:rsidRPr="0090621A" w14:paraId="21BDAEBD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A5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A7B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143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061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ECE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7BD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30</w:t>
            </w:r>
          </w:p>
        </w:tc>
      </w:tr>
      <w:tr w:rsidR="006D254A" w:rsidRPr="0090621A" w14:paraId="19BD508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550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17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EF0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3A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AAB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641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25</w:t>
            </w:r>
          </w:p>
        </w:tc>
      </w:tr>
      <w:tr w:rsidR="006D254A" w:rsidRPr="0090621A" w14:paraId="31ED279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1F8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wo-component system response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86D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99A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C0C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22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789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0220</w:t>
            </w:r>
          </w:p>
        </w:tc>
      </w:tr>
      <w:tr w:rsidR="006D254A" w:rsidRPr="0090621A" w14:paraId="390422E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DE2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A7B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8CD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1C0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252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D10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1910</w:t>
            </w:r>
          </w:p>
        </w:tc>
      </w:tr>
      <w:tr w:rsidR="006D254A" w:rsidRPr="0090621A" w14:paraId="1A44D453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FF0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BC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53C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A9F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BE6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0E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2505</w:t>
            </w:r>
          </w:p>
        </w:tc>
      </w:tr>
      <w:tr w:rsidR="006D254A" w:rsidRPr="0090621A" w14:paraId="158E221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3C8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erine hydro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191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EC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325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281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CBF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2510</w:t>
            </w:r>
          </w:p>
        </w:tc>
      </w:tr>
      <w:tr w:rsidR="006D254A" w:rsidRPr="0090621A" w14:paraId="6C4AE17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922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FA4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1EE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5FA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B00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2E3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8545</w:t>
            </w:r>
          </w:p>
        </w:tc>
      </w:tr>
      <w:tr w:rsidR="006D254A" w:rsidRPr="0090621A" w14:paraId="7A74A28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072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F49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CA8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559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D7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F13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685</w:t>
            </w:r>
          </w:p>
        </w:tc>
      </w:tr>
      <w:tr w:rsidR="006D254A" w:rsidRPr="0090621A" w14:paraId="456BC8C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F38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-diaminobutyrate decarboxy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DD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7B6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4C7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BC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1F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675</w:t>
            </w:r>
          </w:p>
        </w:tc>
      </w:tr>
      <w:tr w:rsidR="006D254A" w:rsidRPr="0090621A" w14:paraId="53628EC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255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nt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04F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944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266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8AB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834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665</w:t>
            </w:r>
          </w:p>
        </w:tc>
      </w:tr>
      <w:tr w:rsidR="006D254A" w:rsidRPr="0090621A" w14:paraId="4A58DDE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838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95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A89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CBE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402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F81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660</w:t>
            </w:r>
          </w:p>
        </w:tc>
      </w:tr>
      <w:tr w:rsidR="006D254A" w:rsidRPr="0090621A" w14:paraId="318B1D7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8BA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C5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3F1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F47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EE5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9F4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650</w:t>
            </w:r>
          </w:p>
        </w:tc>
      </w:tr>
      <w:tr w:rsidR="006D254A" w:rsidRPr="0090621A" w14:paraId="0D708D8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0F1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AM-dependent meth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82F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A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050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248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1FD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590</w:t>
            </w:r>
          </w:p>
        </w:tc>
      </w:tr>
      <w:tr w:rsidR="006D254A" w:rsidRPr="0090621A" w14:paraId="1525A3F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D7F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accharopin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345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7D6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31D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A38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683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585</w:t>
            </w:r>
          </w:p>
        </w:tc>
      </w:tr>
      <w:tr w:rsidR="006D254A" w:rsidRPr="0090621A" w14:paraId="3309E82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C5D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ipoprotein Yv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04B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26D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F24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32C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FEB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425</w:t>
            </w:r>
          </w:p>
        </w:tc>
      </w:tr>
      <w:tr w:rsidR="006D254A" w:rsidRPr="0090621A" w14:paraId="2AF203C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F2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FC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9C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9A2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74E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C9D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420</w:t>
            </w:r>
          </w:p>
        </w:tc>
      </w:tr>
      <w:tr w:rsidR="006D254A" w:rsidRPr="0090621A" w14:paraId="403990A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34B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56D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8A6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09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030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BE7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415</w:t>
            </w:r>
          </w:p>
        </w:tc>
      </w:tr>
      <w:tr w:rsidR="006D254A" w:rsidRPr="0090621A" w14:paraId="6DF06B7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6A2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-asparag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5F8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174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2EE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D57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1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5B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255</w:t>
            </w:r>
          </w:p>
        </w:tc>
      </w:tr>
      <w:tr w:rsidR="006D254A" w:rsidRPr="0090621A" w14:paraId="2EE7F22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D62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840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71F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CDA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26A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2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D9B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5020</w:t>
            </w:r>
          </w:p>
        </w:tc>
      </w:tr>
      <w:tr w:rsidR="006D254A" w:rsidRPr="0090621A" w14:paraId="25CAE25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D17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744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D4E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BD1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FC4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2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3E7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4710</w:t>
            </w:r>
          </w:p>
        </w:tc>
      </w:tr>
      <w:tr w:rsidR="006D254A" w:rsidRPr="0090621A" w14:paraId="6C0519D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40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BA9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DF2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290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50F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2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79A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4635</w:t>
            </w:r>
          </w:p>
        </w:tc>
      </w:tr>
      <w:tr w:rsidR="006D254A" w:rsidRPr="0090621A" w14:paraId="0C9D3A1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5E0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CAB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14C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421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CC8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2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B5F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750</w:t>
            </w:r>
          </w:p>
        </w:tc>
      </w:tr>
      <w:tr w:rsidR="006D254A" w:rsidRPr="0090621A" w14:paraId="5D3D3F4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662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minobenzoate synthe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282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448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581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80C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2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55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745</w:t>
            </w:r>
          </w:p>
        </w:tc>
      </w:tr>
      <w:tr w:rsidR="006D254A" w:rsidRPr="0090621A" w14:paraId="35E3F96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8FD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,4-beta-xyla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70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D3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0E8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636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0A0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465</w:t>
            </w:r>
          </w:p>
        </w:tc>
      </w:tr>
      <w:tr w:rsidR="006D254A" w:rsidRPr="0090621A" w14:paraId="068E740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A65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9EC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512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0D5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260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3CA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375</w:t>
            </w:r>
          </w:p>
        </w:tc>
      </w:tr>
      <w:tr w:rsidR="006D254A" w:rsidRPr="0090621A" w14:paraId="57FB8BF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6A6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176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F14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1E9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11F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6C5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370</w:t>
            </w:r>
          </w:p>
        </w:tc>
      </w:tr>
      <w:tr w:rsidR="006D254A" w:rsidRPr="0090621A" w14:paraId="16FCC89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6EE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dro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38E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85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74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117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DC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365</w:t>
            </w:r>
          </w:p>
        </w:tc>
      </w:tr>
      <w:tr w:rsidR="006D254A" w:rsidRPr="0090621A" w14:paraId="034FEE8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335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B56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0DD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518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F5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728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360</w:t>
            </w:r>
          </w:p>
        </w:tc>
      </w:tr>
      <w:tr w:rsidR="006D254A" w:rsidRPr="0090621A" w14:paraId="0995F37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4EF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zinc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F30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A6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237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BFF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D0E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330</w:t>
            </w:r>
          </w:p>
        </w:tc>
      </w:tr>
      <w:tr w:rsidR="006D254A" w:rsidRPr="0090621A" w14:paraId="7078284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8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A3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90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60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D35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AFF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325</w:t>
            </w:r>
          </w:p>
        </w:tc>
      </w:tr>
      <w:tr w:rsidR="006D254A" w:rsidRPr="0090621A" w14:paraId="1D6A44A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A59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F59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F6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9C7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DB2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CFF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320</w:t>
            </w:r>
          </w:p>
        </w:tc>
      </w:tr>
      <w:tr w:rsidR="006D254A" w:rsidRPr="0090621A" w14:paraId="67788D6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48F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DNA mismatch repair protein Mu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934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2F2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E5C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D6E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77A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300</w:t>
            </w:r>
          </w:p>
        </w:tc>
      </w:tr>
      <w:tr w:rsidR="006D254A" w:rsidRPr="0090621A" w14:paraId="275A484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575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utanol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D9C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895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2B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262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42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290</w:t>
            </w:r>
          </w:p>
        </w:tc>
      </w:tr>
      <w:tr w:rsidR="006D254A" w:rsidRPr="0090621A" w14:paraId="4DAE5BFB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0DC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6FA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C2B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FC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6D0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80A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6265</w:t>
            </w:r>
          </w:p>
        </w:tc>
      </w:tr>
      <w:tr w:rsidR="006D254A" w:rsidRPr="0090621A" w14:paraId="6F33907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E9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171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5D1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40D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0BA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3BE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8735</w:t>
            </w:r>
          </w:p>
        </w:tc>
      </w:tr>
      <w:tr w:rsidR="006D254A" w:rsidRPr="0090621A" w14:paraId="3C6223EE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072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734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238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6BC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9AC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397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9835</w:t>
            </w:r>
          </w:p>
        </w:tc>
      </w:tr>
      <w:tr w:rsidR="006D254A" w:rsidRPr="0090621A" w14:paraId="1979BAB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46E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569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126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1B8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19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E9C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855</w:t>
            </w:r>
          </w:p>
        </w:tc>
      </w:tr>
      <w:tr w:rsidR="006D254A" w:rsidRPr="0090621A" w14:paraId="1275C29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80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2A8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CF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58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1C7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CE9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135</w:t>
            </w:r>
          </w:p>
        </w:tc>
      </w:tr>
      <w:tr w:rsidR="006D254A" w:rsidRPr="0090621A" w14:paraId="149E354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C9D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NA helic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EC4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7D2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DF1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7AF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B75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455</w:t>
            </w:r>
          </w:p>
        </w:tc>
      </w:tr>
      <w:tr w:rsidR="006D254A" w:rsidRPr="0090621A" w14:paraId="5DE7C623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CDF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640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9FA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BE7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555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D09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460</w:t>
            </w:r>
          </w:p>
        </w:tc>
      </w:tr>
      <w:tr w:rsidR="006D254A" w:rsidRPr="0090621A" w14:paraId="2C63448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022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toheme IX farnes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1ED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C5B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2D7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BBA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702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520</w:t>
            </w:r>
          </w:p>
        </w:tc>
      </w:tr>
      <w:tr w:rsidR="006D254A" w:rsidRPr="0090621A" w14:paraId="32C017EB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E52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et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070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112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B45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D13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E2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525</w:t>
            </w:r>
          </w:p>
        </w:tc>
      </w:tr>
      <w:tr w:rsidR="006D254A" w:rsidRPr="0090621A" w14:paraId="4ED3812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50D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F47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672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2EA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4F1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662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540</w:t>
            </w:r>
          </w:p>
        </w:tc>
      </w:tr>
      <w:tr w:rsidR="006D254A" w:rsidRPr="0090621A" w14:paraId="7F7C214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2AE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ept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BE2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B18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07D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83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10B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545</w:t>
            </w:r>
          </w:p>
        </w:tc>
      </w:tr>
      <w:tr w:rsidR="006D254A" w:rsidRPr="0090621A" w14:paraId="117E502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CA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65C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DD8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6F4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5AC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3F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650</w:t>
            </w:r>
          </w:p>
        </w:tc>
      </w:tr>
      <w:tr w:rsidR="006D254A" w:rsidRPr="0090621A" w14:paraId="6DD7A8E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EFA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E36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475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2C7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038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6A7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655</w:t>
            </w:r>
          </w:p>
        </w:tc>
      </w:tr>
      <w:tr w:rsidR="006D254A" w:rsidRPr="0090621A" w14:paraId="3D5186B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A26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54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150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3D5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D25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613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660</w:t>
            </w:r>
          </w:p>
        </w:tc>
      </w:tr>
      <w:tr w:rsidR="006D254A" w:rsidRPr="0090621A" w14:paraId="5331A6C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7D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lycosy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AA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9A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37C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2D0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27D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690</w:t>
            </w:r>
          </w:p>
        </w:tc>
      </w:tr>
      <w:tr w:rsidR="006D254A" w:rsidRPr="0090621A" w14:paraId="406E9B4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64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23F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A5F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7E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589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4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463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1455</w:t>
            </w:r>
          </w:p>
        </w:tc>
      </w:tr>
      <w:tr w:rsidR="006D254A" w:rsidRPr="0090621A" w14:paraId="2B73DCE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B5F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F57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82C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888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98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5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B63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0420</w:t>
            </w:r>
          </w:p>
        </w:tc>
      </w:tr>
      <w:tr w:rsidR="006D254A" w:rsidRPr="0090621A" w14:paraId="486879C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847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DC8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780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222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C67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5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F27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8935</w:t>
            </w:r>
          </w:p>
        </w:tc>
      </w:tr>
      <w:tr w:rsidR="006D254A" w:rsidRPr="0090621A" w14:paraId="05BD1D3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B58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3D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CF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E82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319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5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D08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8940</w:t>
            </w:r>
          </w:p>
        </w:tc>
      </w:tr>
      <w:tr w:rsidR="006D254A" w:rsidRPr="0090621A" w14:paraId="7B7F061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8DF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hage tai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C45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A4C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47F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42A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5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6AA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0580</w:t>
            </w:r>
          </w:p>
        </w:tc>
      </w:tr>
      <w:tr w:rsidR="006D254A" w:rsidRPr="0090621A" w14:paraId="69C64193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EC9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anspos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D65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82A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F93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785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5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AF7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0755</w:t>
            </w:r>
          </w:p>
        </w:tc>
      </w:tr>
      <w:tr w:rsidR="006D254A" w:rsidRPr="0090621A" w14:paraId="2EF0620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853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362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E97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58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F88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5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FAE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620</w:t>
            </w:r>
          </w:p>
        </w:tc>
      </w:tr>
      <w:tr w:rsidR="006D254A" w:rsidRPr="0090621A" w14:paraId="39E76DA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BF5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94A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27F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77E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A9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5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9AE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615</w:t>
            </w:r>
          </w:p>
        </w:tc>
      </w:tr>
      <w:tr w:rsidR="006D254A" w:rsidRPr="0090621A" w14:paraId="3C5EAFB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826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528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270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532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56A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5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546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610</w:t>
            </w:r>
          </w:p>
        </w:tc>
      </w:tr>
      <w:tr w:rsidR="006D254A" w:rsidRPr="0090621A" w14:paraId="07BC7BA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E7D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714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92A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CCA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426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58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11E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460</w:t>
            </w:r>
          </w:p>
        </w:tc>
      </w:tr>
      <w:tr w:rsidR="006D254A" w:rsidRPr="0090621A" w14:paraId="3DDE96E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855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517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F2D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D9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5BA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5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BD1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340</w:t>
            </w:r>
          </w:p>
        </w:tc>
      </w:tr>
      <w:tr w:rsidR="006D254A" w:rsidRPr="0090621A" w14:paraId="6923612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338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eneral stress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A0A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F67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445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E41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6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37B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160</w:t>
            </w:r>
          </w:p>
        </w:tc>
      </w:tr>
      <w:tr w:rsidR="006D254A" w:rsidRPr="0090621A" w14:paraId="2DDCCD3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3B6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C76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338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809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ADD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6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3B1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5615</w:t>
            </w:r>
          </w:p>
        </w:tc>
      </w:tr>
      <w:tr w:rsidR="006D254A" w:rsidRPr="0090621A" w14:paraId="68E2207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45E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1B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A91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D4E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CAA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6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212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3515</w:t>
            </w:r>
          </w:p>
        </w:tc>
      </w:tr>
      <w:tr w:rsidR="006D254A" w:rsidRPr="0090621A" w14:paraId="5729D42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AD9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ADE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89A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B1F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223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6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29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3405</w:t>
            </w:r>
          </w:p>
        </w:tc>
      </w:tr>
      <w:tr w:rsidR="006D254A" w:rsidRPr="0090621A" w14:paraId="3E8C7D1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8E9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pore gernimation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406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5BF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8EF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303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6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742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3345</w:t>
            </w:r>
          </w:p>
        </w:tc>
      </w:tr>
      <w:tr w:rsidR="006D254A" w:rsidRPr="0090621A" w14:paraId="3AD98DF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D5E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123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18F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395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52E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7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971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3025</w:t>
            </w:r>
          </w:p>
        </w:tc>
      </w:tr>
      <w:tr w:rsidR="006D254A" w:rsidRPr="0090621A" w14:paraId="0221FEE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96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athogenicity lo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BF2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E5C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AAC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8A0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7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2FE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2805</w:t>
            </w:r>
          </w:p>
        </w:tc>
      </w:tr>
      <w:tr w:rsidR="006D254A" w:rsidRPr="0090621A" w14:paraId="42C02AB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7DB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ip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DBB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32A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1B5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F80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7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E9D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2745</w:t>
            </w:r>
          </w:p>
        </w:tc>
      </w:tr>
      <w:tr w:rsidR="006D254A" w:rsidRPr="0090621A" w14:paraId="39B97B7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4BC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EBF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E79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D15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D57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7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348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2740</w:t>
            </w:r>
          </w:p>
        </w:tc>
      </w:tr>
      <w:tr w:rsidR="006D254A" w:rsidRPr="0090621A" w14:paraId="4F1CF4D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E04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NA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635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349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1DA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949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7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47A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2735</w:t>
            </w:r>
          </w:p>
        </w:tc>
      </w:tr>
      <w:tr w:rsidR="006D254A" w:rsidRPr="0090621A" w14:paraId="69D317B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E1E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049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7B4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3B7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610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7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7CE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2720</w:t>
            </w:r>
          </w:p>
        </w:tc>
      </w:tr>
      <w:tr w:rsidR="006D254A" w:rsidRPr="0090621A" w14:paraId="6DBB8F5B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75B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-acetylmuramoyl-L-alanine am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A3B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03E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1C3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5FE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7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6A5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2715</w:t>
            </w:r>
          </w:p>
        </w:tc>
      </w:tr>
      <w:tr w:rsidR="006D254A" w:rsidRPr="0090621A" w14:paraId="36CAE9D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5E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FAC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ACC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C5A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5BF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7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A53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2710</w:t>
            </w:r>
          </w:p>
        </w:tc>
      </w:tr>
      <w:tr w:rsidR="006D254A" w:rsidRPr="0090621A" w14:paraId="3D1D2CB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D9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A96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489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613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2F7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7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949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2705</w:t>
            </w:r>
          </w:p>
        </w:tc>
      </w:tr>
      <w:tr w:rsidR="006D254A" w:rsidRPr="0090621A" w14:paraId="6002E23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36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EAD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546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337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FE3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7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A2B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2700</w:t>
            </w:r>
          </w:p>
        </w:tc>
      </w:tr>
      <w:tr w:rsidR="006D254A" w:rsidRPr="0090621A" w14:paraId="6091A95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C6D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4FA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08E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E32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1E3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8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160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1595</w:t>
            </w:r>
          </w:p>
        </w:tc>
      </w:tr>
      <w:tr w:rsidR="006D254A" w:rsidRPr="0090621A" w14:paraId="2221E00B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3B2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ethylthioribulose-1-phosphate dehydr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45F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61B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41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697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8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7C1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2265</w:t>
            </w:r>
          </w:p>
        </w:tc>
      </w:tr>
      <w:tr w:rsidR="006D254A" w:rsidRPr="0090621A" w14:paraId="648398F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D5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A1E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043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AD8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367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8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055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705</w:t>
            </w:r>
          </w:p>
        </w:tc>
      </w:tr>
      <w:tr w:rsidR="006D254A" w:rsidRPr="0090621A" w14:paraId="307B709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80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DAC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C62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97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926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8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4B4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700</w:t>
            </w:r>
          </w:p>
        </w:tc>
      </w:tr>
      <w:tr w:rsidR="006D254A" w:rsidRPr="0090621A" w14:paraId="1CB8C1D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C7C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6B0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7CF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958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28E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8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810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695</w:t>
            </w:r>
          </w:p>
        </w:tc>
      </w:tr>
      <w:tr w:rsidR="006D254A" w:rsidRPr="0090621A" w14:paraId="1196D033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212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E36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F72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50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082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8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ACA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680</w:t>
            </w:r>
          </w:p>
        </w:tc>
      </w:tr>
      <w:tr w:rsidR="006D254A" w:rsidRPr="0090621A" w14:paraId="7674735D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F14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B00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BD1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64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704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8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E26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670</w:t>
            </w:r>
          </w:p>
        </w:tc>
      </w:tr>
      <w:tr w:rsidR="006D254A" w:rsidRPr="0090621A" w14:paraId="084F04B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B0D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ip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244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F76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0FA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3C1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8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E27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8530</w:t>
            </w:r>
          </w:p>
        </w:tc>
      </w:tr>
      <w:tr w:rsidR="006D254A" w:rsidRPr="0090621A" w14:paraId="2830E8AD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24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F6F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9A5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5E1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5C3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8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C5F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8520</w:t>
            </w:r>
          </w:p>
        </w:tc>
      </w:tr>
      <w:tr w:rsidR="006D254A" w:rsidRPr="0090621A" w14:paraId="78409BA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EF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13E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127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CDE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F85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9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20D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8120</w:t>
            </w:r>
          </w:p>
        </w:tc>
      </w:tr>
      <w:tr w:rsidR="006D254A" w:rsidRPr="0090621A" w14:paraId="66758A6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EF3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0EE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CDA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50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E36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9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020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8070</w:t>
            </w:r>
          </w:p>
        </w:tc>
      </w:tr>
      <w:tr w:rsidR="006D254A" w:rsidRPr="0090621A" w14:paraId="74B556F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411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3D7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9D4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81B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C8D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0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A03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6950</w:t>
            </w:r>
          </w:p>
        </w:tc>
      </w:tr>
      <w:tr w:rsidR="006D254A" w:rsidRPr="0090621A" w14:paraId="0951431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60D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441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14E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65F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AD5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0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F9C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6955</w:t>
            </w:r>
          </w:p>
        </w:tc>
      </w:tr>
      <w:tr w:rsidR="006D254A" w:rsidRPr="0090621A" w14:paraId="7C91413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0C7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0B0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5D1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239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FE1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0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EA9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6970</w:t>
            </w:r>
          </w:p>
        </w:tc>
      </w:tr>
      <w:tr w:rsidR="006D254A" w:rsidRPr="0090621A" w14:paraId="67EC198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57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D5E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5EE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B4A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5F7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0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D26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6985</w:t>
            </w:r>
          </w:p>
        </w:tc>
      </w:tr>
      <w:tr w:rsidR="006D254A" w:rsidRPr="0090621A" w14:paraId="31D0266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34F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etracycline resistanc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01A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812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FB1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D0B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0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B4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005</w:t>
            </w:r>
          </w:p>
        </w:tc>
      </w:tr>
      <w:tr w:rsidR="006D254A" w:rsidRPr="0090621A" w14:paraId="608E666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2A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E88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EE8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05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6FC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0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A64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010</w:t>
            </w:r>
          </w:p>
        </w:tc>
      </w:tr>
      <w:tr w:rsidR="006D254A" w:rsidRPr="0090621A" w14:paraId="79C44C9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663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36C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83D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287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5B6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0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A6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1145</w:t>
            </w:r>
          </w:p>
        </w:tc>
      </w:tr>
      <w:tr w:rsidR="006D254A" w:rsidRPr="0090621A" w14:paraId="2517313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CC8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eptidase S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BC7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28D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DE2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2EA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0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3E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1100</w:t>
            </w:r>
          </w:p>
        </w:tc>
      </w:tr>
      <w:tr w:rsidR="006D254A" w:rsidRPr="0090621A" w14:paraId="36933BF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18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FE3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19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5B5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F2F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0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165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1075</w:t>
            </w:r>
          </w:p>
        </w:tc>
      </w:tr>
      <w:tr w:rsidR="006D254A" w:rsidRPr="0090621A" w14:paraId="4F9B950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07E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ept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452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91A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D0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F1E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0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A9D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1070</w:t>
            </w:r>
          </w:p>
        </w:tc>
      </w:tr>
      <w:tr w:rsidR="006D254A" w:rsidRPr="0090621A" w14:paraId="45B23A1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C5D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-ribosomal peptide synthe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DD6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C47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F3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639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E76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2480</w:t>
            </w:r>
          </w:p>
        </w:tc>
      </w:tr>
      <w:tr w:rsidR="006D254A" w:rsidRPr="0090621A" w14:paraId="0C4F66BB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A97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-ribosomal peptide synthe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2DC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BBD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798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257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7EF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8115</w:t>
            </w:r>
          </w:p>
        </w:tc>
      </w:tr>
      <w:tr w:rsidR="006D254A" w:rsidRPr="0090621A" w14:paraId="004EE8FB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D2C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-ribosomal peptide synthe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C52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82B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C77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3A8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66F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8110</w:t>
            </w:r>
          </w:p>
        </w:tc>
      </w:tr>
      <w:tr w:rsidR="006D254A" w:rsidRPr="0090621A" w14:paraId="375F668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9C5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et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36B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81A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5FE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FDA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AB0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8045</w:t>
            </w:r>
          </w:p>
        </w:tc>
      </w:tr>
      <w:tr w:rsidR="006D254A" w:rsidRPr="0090621A" w14:paraId="4FA9D77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647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389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B8A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9B7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D71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75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8040</w:t>
            </w:r>
          </w:p>
        </w:tc>
      </w:tr>
      <w:tr w:rsidR="006D254A" w:rsidRPr="0090621A" w14:paraId="091277C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D3A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D5A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710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57E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34A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B3B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8035</w:t>
            </w:r>
          </w:p>
        </w:tc>
      </w:tr>
      <w:tr w:rsidR="006D254A" w:rsidRPr="0090621A" w14:paraId="22251E2E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C50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EFD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EC5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C30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E6A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DCE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8030</w:t>
            </w:r>
          </w:p>
        </w:tc>
      </w:tr>
      <w:tr w:rsidR="006D254A" w:rsidRPr="0090621A" w14:paraId="550DD30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996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3A2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36D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EC2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06D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67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8020</w:t>
            </w:r>
          </w:p>
        </w:tc>
      </w:tr>
      <w:tr w:rsidR="006D254A" w:rsidRPr="0090621A" w14:paraId="0A65610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8A6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793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62B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D1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AE7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941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910</w:t>
            </w:r>
          </w:p>
        </w:tc>
      </w:tr>
      <w:tr w:rsidR="006D254A" w:rsidRPr="0090621A" w14:paraId="4FC9608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8E3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otassium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19C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229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98A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09E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8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A44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380</w:t>
            </w:r>
          </w:p>
        </w:tc>
      </w:tr>
      <w:tr w:rsidR="006D254A" w:rsidRPr="0090621A" w14:paraId="019B947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1D5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otassium:proton anti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8D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096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14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483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64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375</w:t>
            </w:r>
          </w:p>
        </w:tc>
      </w:tr>
      <w:tr w:rsidR="006D254A" w:rsidRPr="0090621A" w14:paraId="1FCD884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4A3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ata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B1B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CD1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98A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479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1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33A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370</w:t>
            </w:r>
          </w:p>
        </w:tc>
      </w:tr>
      <w:tr w:rsidR="006D254A" w:rsidRPr="0090621A" w14:paraId="22A316B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057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F29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3E9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6D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81C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973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300</w:t>
            </w:r>
          </w:p>
        </w:tc>
      </w:tr>
      <w:tr w:rsidR="006D254A" w:rsidRPr="0090621A" w14:paraId="69242F0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160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5F6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1AD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03F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098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328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295</w:t>
            </w:r>
          </w:p>
        </w:tc>
      </w:tr>
      <w:tr w:rsidR="006D254A" w:rsidRPr="0090621A" w14:paraId="593F85EE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AF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1AF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666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647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3A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9BF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290</w:t>
            </w:r>
          </w:p>
        </w:tc>
      </w:tr>
      <w:tr w:rsidR="006D254A" w:rsidRPr="0090621A" w14:paraId="136775E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CE5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urease accessory protein Ure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68A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679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4B1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9A2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FB3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285</w:t>
            </w:r>
          </w:p>
        </w:tc>
      </w:tr>
      <w:tr w:rsidR="006D254A" w:rsidRPr="0090621A" w14:paraId="0AEE9D5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A08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urease accessory protein 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A9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386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346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32B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BF1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280</w:t>
            </w:r>
          </w:p>
        </w:tc>
      </w:tr>
      <w:tr w:rsidR="006D254A" w:rsidRPr="0090621A" w14:paraId="6746534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07D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urease accessory protein Ur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8DA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5C0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F0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DD0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3E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275</w:t>
            </w:r>
          </w:p>
        </w:tc>
      </w:tr>
      <w:tr w:rsidR="006D254A" w:rsidRPr="0090621A" w14:paraId="1AE6031E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D6B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urease accessory protein U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D62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90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4A3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DF7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EC8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270</w:t>
            </w:r>
          </w:p>
        </w:tc>
      </w:tr>
      <w:tr w:rsidR="006D254A" w:rsidRPr="0090621A" w14:paraId="1B963EFB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4F5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urease accessory protein U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AF3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208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BAB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239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4B6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265</w:t>
            </w:r>
          </w:p>
        </w:tc>
      </w:tr>
      <w:tr w:rsidR="006D254A" w:rsidRPr="0090621A" w14:paraId="0913F16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C2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urease subunit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B9A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0EA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339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618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2FD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260</w:t>
            </w:r>
          </w:p>
        </w:tc>
      </w:tr>
      <w:tr w:rsidR="006D254A" w:rsidRPr="0090621A" w14:paraId="50DD282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829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urease subunit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A41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78D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086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116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99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255</w:t>
            </w:r>
          </w:p>
        </w:tc>
      </w:tr>
      <w:tr w:rsidR="006D254A" w:rsidRPr="0090621A" w14:paraId="67811C0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9BB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urea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87C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F3D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760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818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EED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245</w:t>
            </w:r>
          </w:p>
        </w:tc>
      </w:tr>
      <w:tr w:rsidR="006D254A" w:rsidRPr="0090621A" w14:paraId="1D6DC25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210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-alanyl-D-alanine carboxypept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4BD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03F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0A6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F72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201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1155</w:t>
            </w:r>
          </w:p>
        </w:tc>
      </w:tr>
      <w:tr w:rsidR="006D254A" w:rsidRPr="0090621A" w14:paraId="49ACAB9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342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B14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C73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FA4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4C3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4B4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1190</w:t>
            </w:r>
          </w:p>
        </w:tc>
      </w:tr>
      <w:tr w:rsidR="006D254A" w:rsidRPr="0090621A" w14:paraId="4B8157E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BBC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F87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D7E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E6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171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4C3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1195</w:t>
            </w:r>
          </w:p>
        </w:tc>
      </w:tr>
      <w:tr w:rsidR="006D254A" w:rsidRPr="0090621A" w14:paraId="6E16093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5B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A34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EAC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053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038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0A0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1250</w:t>
            </w:r>
          </w:p>
        </w:tc>
      </w:tr>
      <w:tr w:rsidR="006D254A" w:rsidRPr="0090621A" w14:paraId="6E6253A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E4B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0B7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AD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D56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FBB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0B3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8160</w:t>
            </w:r>
          </w:p>
        </w:tc>
      </w:tr>
      <w:tr w:rsidR="006D254A" w:rsidRPr="0090621A" w14:paraId="5E8BDE0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5EF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erine hydro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612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21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618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25D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0EE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8165</w:t>
            </w:r>
          </w:p>
        </w:tc>
      </w:tr>
      <w:tr w:rsidR="006D254A" w:rsidRPr="0090621A" w14:paraId="174BB6EE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2A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151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198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1C5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725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3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AF7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9490</w:t>
            </w:r>
          </w:p>
        </w:tc>
      </w:tr>
      <w:tr w:rsidR="006D254A" w:rsidRPr="0090621A" w14:paraId="39DFC8AE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8E5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NAT family acet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980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CD6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392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26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3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3D2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9605</w:t>
            </w:r>
          </w:p>
        </w:tc>
      </w:tr>
      <w:tr w:rsidR="006D254A" w:rsidRPr="0090621A" w14:paraId="400862A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932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acitracin ABC transporter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08A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D5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77C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311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3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56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9770</w:t>
            </w:r>
          </w:p>
        </w:tc>
      </w:tr>
      <w:tr w:rsidR="006D254A" w:rsidRPr="0090621A" w14:paraId="5D58B98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876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bacitracin ABC transporter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08A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DC2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130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544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3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B4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9775</w:t>
            </w:r>
          </w:p>
        </w:tc>
      </w:tr>
      <w:tr w:rsidR="006D254A" w:rsidRPr="0090621A" w14:paraId="31D0244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86D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acitracin ABC transporter ATP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E56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B7E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BD3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B0B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4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05C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9780</w:t>
            </w:r>
          </w:p>
        </w:tc>
      </w:tr>
      <w:tr w:rsidR="006D254A" w:rsidRPr="0090621A" w14:paraId="1C1C091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2C6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TP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6B4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51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5E4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13B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4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67F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9785</w:t>
            </w:r>
          </w:p>
        </w:tc>
      </w:tr>
      <w:tr w:rsidR="006D254A" w:rsidRPr="0090621A" w14:paraId="45580C7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283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hoP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F8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5AD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7A2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B21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4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05F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9790</w:t>
            </w:r>
          </w:p>
        </w:tc>
      </w:tr>
      <w:tr w:rsidR="006D254A" w:rsidRPr="0090621A" w14:paraId="27B9EE0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6A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-ribosomal peptide synthe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B08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428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B33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43F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4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360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9800</w:t>
            </w:r>
          </w:p>
        </w:tc>
      </w:tr>
      <w:tr w:rsidR="006D254A" w:rsidRPr="0090621A" w14:paraId="199F1EE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7EE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ramicidin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11A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1F6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06F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FDE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4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CF7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9810</w:t>
            </w:r>
          </w:p>
        </w:tc>
      </w:tr>
      <w:tr w:rsidR="006D254A" w:rsidRPr="0090621A" w14:paraId="0089311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C0B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726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98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542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D2E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4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C77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0275</w:t>
            </w:r>
          </w:p>
        </w:tc>
      </w:tr>
      <w:tr w:rsidR="006D254A" w:rsidRPr="0090621A" w14:paraId="5AE2BDC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5D6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2F2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B32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1E3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0E8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C5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150</w:t>
            </w:r>
          </w:p>
        </w:tc>
      </w:tr>
      <w:tr w:rsidR="006D254A" w:rsidRPr="0090621A" w14:paraId="61C2F3B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AFB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xl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E89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2FF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B5A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CE9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15F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155</w:t>
            </w:r>
          </w:p>
        </w:tc>
      </w:tr>
      <w:tr w:rsidR="006D254A" w:rsidRPr="0090621A" w14:paraId="4C02EF6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85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eneral stress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40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3CB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7B2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278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9E9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160</w:t>
            </w:r>
          </w:p>
        </w:tc>
      </w:tr>
      <w:tr w:rsidR="006D254A" w:rsidRPr="0090621A" w14:paraId="4C83EEE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44F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6-phospho-beta-glucos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753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16D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425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EB7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B7E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300</w:t>
            </w:r>
          </w:p>
        </w:tc>
      </w:tr>
      <w:tr w:rsidR="006D254A" w:rsidRPr="0090621A" w14:paraId="415C04C3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4B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Rpi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48C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8F3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650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AA4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757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305</w:t>
            </w:r>
          </w:p>
        </w:tc>
      </w:tr>
      <w:tr w:rsidR="006D254A" w:rsidRPr="0090621A" w14:paraId="12C1BDC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7EF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-methylitaconate isom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803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26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9F3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F5E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E70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335</w:t>
            </w:r>
          </w:p>
        </w:tc>
      </w:tr>
      <w:tr w:rsidR="006D254A" w:rsidRPr="0090621A" w14:paraId="598EBCD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764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51D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23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EEE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568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422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340</w:t>
            </w:r>
          </w:p>
        </w:tc>
      </w:tr>
      <w:tr w:rsidR="006D254A" w:rsidRPr="0090621A" w14:paraId="6D27C153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374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itrate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A15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8A4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78B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44D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D5D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345</w:t>
            </w:r>
          </w:p>
        </w:tc>
      </w:tr>
      <w:tr w:rsidR="006D254A" w:rsidRPr="0090621A" w14:paraId="3BB1738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8DA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itrate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2D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3FC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C11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00B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9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350</w:t>
            </w:r>
          </w:p>
        </w:tc>
      </w:tr>
      <w:tr w:rsidR="006D254A" w:rsidRPr="0090621A" w14:paraId="438DB3A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9EF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itrate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6E0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269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E70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751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0D9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355</w:t>
            </w:r>
          </w:p>
        </w:tc>
      </w:tr>
      <w:tr w:rsidR="006D254A" w:rsidRPr="0090621A" w14:paraId="0D557BB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A87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itrate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0AE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686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0B4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ED1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9C4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360</w:t>
            </w:r>
          </w:p>
        </w:tc>
      </w:tr>
      <w:tr w:rsidR="006D254A" w:rsidRPr="0090621A" w14:paraId="21F85AD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B60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itrate/nitrite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29B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2EA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5AD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1D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71F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365</w:t>
            </w:r>
          </w:p>
        </w:tc>
      </w:tr>
      <w:tr w:rsidR="006D254A" w:rsidRPr="0090621A" w14:paraId="0963583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B2F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ihydropteridine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23B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303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CCA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D80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F7E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370</w:t>
            </w:r>
          </w:p>
        </w:tc>
      </w:tr>
      <w:tr w:rsidR="006D254A" w:rsidRPr="0090621A" w14:paraId="3437B493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2764" w14:textId="30C86FDB" w:rsidR="006D254A" w:rsidRPr="0090621A" w:rsidRDefault="00231170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3S rRNA (adenine 2058-N6)-dimethyltransferase (erm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0E2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E9E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5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0C8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1A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465</w:t>
            </w:r>
          </w:p>
        </w:tc>
      </w:tr>
      <w:tr w:rsidR="006D254A" w:rsidRPr="0090621A" w14:paraId="48F6273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39E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autom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7B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B35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B3A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EDD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66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470</w:t>
            </w:r>
          </w:p>
        </w:tc>
      </w:tr>
      <w:tr w:rsidR="006D254A" w:rsidRPr="0090621A" w14:paraId="3A30E33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89D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eta-xylos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FF7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D9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C1B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FC2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0AA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575</w:t>
            </w:r>
          </w:p>
        </w:tc>
      </w:tr>
      <w:tr w:rsidR="006D254A" w:rsidRPr="0090621A" w14:paraId="7DC3A38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59D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FS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9B6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490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A1D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D88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6C9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580</w:t>
            </w:r>
          </w:p>
        </w:tc>
      </w:tr>
      <w:tr w:rsidR="006D254A" w:rsidRPr="0090621A" w14:paraId="1F2D2EC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BD8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histidine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649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F2E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6FA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0F5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725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650</w:t>
            </w:r>
          </w:p>
        </w:tc>
      </w:tr>
      <w:tr w:rsidR="006D254A" w:rsidRPr="0090621A" w14:paraId="32C261D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B5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otassium-transporting ATPase subunit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125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B45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5B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F1F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CEA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655</w:t>
            </w:r>
          </w:p>
        </w:tc>
      </w:tr>
      <w:tr w:rsidR="006D254A" w:rsidRPr="0090621A" w14:paraId="5A09F8F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3D0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otassium-transporting ATPase subunit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6A7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570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F5D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0F1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5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4C6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9660</w:t>
            </w:r>
          </w:p>
        </w:tc>
      </w:tr>
      <w:tr w:rsidR="006D254A" w:rsidRPr="0090621A" w14:paraId="140FD11D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E4C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D0A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F0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EA1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F6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6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640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7300</w:t>
            </w:r>
          </w:p>
        </w:tc>
      </w:tr>
      <w:tr w:rsidR="006D254A" w:rsidRPr="0090621A" w14:paraId="7001C49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F69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BDE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0AB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6A2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E35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6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53C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7360</w:t>
            </w:r>
          </w:p>
        </w:tc>
      </w:tr>
      <w:tr w:rsidR="006D254A" w:rsidRPr="0090621A" w14:paraId="3B5CF21D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EA1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eptidase M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2DC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23E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25D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AFA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6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A89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7365</w:t>
            </w:r>
          </w:p>
        </w:tc>
      </w:tr>
      <w:tr w:rsidR="006D254A" w:rsidRPr="0090621A" w14:paraId="7C76187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180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et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A80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B69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9DB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4DD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6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510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7395</w:t>
            </w:r>
          </w:p>
        </w:tc>
      </w:tr>
      <w:tr w:rsidR="006D254A" w:rsidRPr="0090621A" w14:paraId="4A55C63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942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3B4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1C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642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7AA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6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E30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7400</w:t>
            </w:r>
          </w:p>
        </w:tc>
      </w:tr>
      <w:tr w:rsidR="006D254A" w:rsidRPr="0090621A" w14:paraId="63BE23C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B55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E5D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EA3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EF0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E2B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6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48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7405</w:t>
            </w:r>
          </w:p>
        </w:tc>
      </w:tr>
      <w:tr w:rsidR="006D254A" w:rsidRPr="0090621A" w14:paraId="2CFEF76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A98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2DA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484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6E8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8E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7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27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7625</w:t>
            </w:r>
          </w:p>
        </w:tc>
      </w:tr>
      <w:tr w:rsidR="006D254A" w:rsidRPr="0090621A" w14:paraId="2F5521C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323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eta-gluca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F42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332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B88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374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7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CB5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7630</w:t>
            </w:r>
          </w:p>
        </w:tc>
      </w:tr>
      <w:tr w:rsidR="006D254A" w:rsidRPr="0090621A" w14:paraId="0176822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858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C65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944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83D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9D1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7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F20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1330</w:t>
            </w:r>
          </w:p>
        </w:tc>
      </w:tr>
      <w:tr w:rsidR="006D254A" w:rsidRPr="0090621A" w14:paraId="6031072E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18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ADF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D54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5BB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46A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7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4F9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1150</w:t>
            </w:r>
          </w:p>
        </w:tc>
      </w:tr>
      <w:tr w:rsidR="006D254A" w:rsidRPr="0090621A" w14:paraId="1099A89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59C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BC transporter ATP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3BD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7D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CF5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A4E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7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4F3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21145</w:t>
            </w:r>
          </w:p>
        </w:tc>
      </w:tr>
      <w:tr w:rsidR="006D254A" w:rsidRPr="0090621A" w14:paraId="55A579E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2D3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11F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03E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A65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37A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8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234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2150</w:t>
            </w:r>
          </w:p>
        </w:tc>
      </w:tr>
      <w:tr w:rsidR="006D254A" w:rsidRPr="0090621A" w14:paraId="413EF01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BEC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B28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197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F96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5C2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8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4B4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2095</w:t>
            </w:r>
          </w:p>
        </w:tc>
      </w:tr>
      <w:tr w:rsidR="006D254A" w:rsidRPr="0090621A" w14:paraId="0FBF746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71E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677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EAB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480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C3F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8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37B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1675</w:t>
            </w:r>
          </w:p>
        </w:tc>
      </w:tr>
      <w:tr w:rsidR="006D254A" w:rsidRPr="0090621A" w14:paraId="5765667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FA2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154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B7A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67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D8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8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22D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8635</w:t>
            </w:r>
          </w:p>
        </w:tc>
      </w:tr>
      <w:tr w:rsidR="006D254A" w:rsidRPr="0090621A" w14:paraId="1691A8C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F7E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17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03A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B79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3C4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8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6BC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655</w:t>
            </w:r>
          </w:p>
        </w:tc>
      </w:tr>
      <w:tr w:rsidR="006D254A" w:rsidRPr="0090621A" w14:paraId="27EC545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8FB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4CE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0EB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0D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2F2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8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AC0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660</w:t>
            </w:r>
          </w:p>
        </w:tc>
      </w:tr>
      <w:tr w:rsidR="006D254A" w:rsidRPr="0090621A" w14:paraId="24897D0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937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CC4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219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CC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021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8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50D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665</w:t>
            </w:r>
          </w:p>
        </w:tc>
      </w:tr>
      <w:tr w:rsidR="006D254A" w:rsidRPr="0090621A" w14:paraId="4C8E827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4F3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748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70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82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CE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8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2E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675</w:t>
            </w:r>
          </w:p>
        </w:tc>
      </w:tr>
      <w:tr w:rsidR="006D254A" w:rsidRPr="0090621A" w14:paraId="2A3468B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261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FFF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890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E0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A2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8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08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715</w:t>
            </w:r>
          </w:p>
        </w:tc>
      </w:tr>
      <w:tr w:rsidR="006D254A" w:rsidRPr="0090621A" w14:paraId="442F9E33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B1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382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FD7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FC3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C93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8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E06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4735</w:t>
            </w:r>
          </w:p>
        </w:tc>
      </w:tr>
      <w:tr w:rsidR="006D254A" w:rsidRPr="0090621A" w14:paraId="176C422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D3E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584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40E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F49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500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8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890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1530</w:t>
            </w:r>
          </w:p>
        </w:tc>
      </w:tr>
      <w:tr w:rsidR="006D254A" w:rsidRPr="0090621A" w14:paraId="06262AC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D5E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983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B1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CDE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5D5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9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38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1335</w:t>
            </w:r>
          </w:p>
        </w:tc>
      </w:tr>
      <w:tr w:rsidR="006D254A" w:rsidRPr="0090621A" w14:paraId="0A0992E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53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lycosyl hydro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F0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040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D68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CD0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9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0DB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1075</w:t>
            </w:r>
          </w:p>
        </w:tc>
      </w:tr>
      <w:tr w:rsidR="006D254A" w:rsidRPr="0090621A" w14:paraId="47F2016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599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odium:solute sym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067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F2C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7B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5E4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9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77C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1070</w:t>
            </w:r>
          </w:p>
        </w:tc>
      </w:tr>
      <w:tr w:rsidR="006D254A" w:rsidRPr="0090621A" w14:paraId="3F739B0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A18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arboxylest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EB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C19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4E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985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9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10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0920</w:t>
            </w:r>
          </w:p>
        </w:tc>
      </w:tr>
      <w:tr w:rsidR="006D254A" w:rsidRPr="0090621A" w14:paraId="019D861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808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E08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B12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11E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20C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9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875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0905</w:t>
            </w:r>
          </w:p>
        </w:tc>
      </w:tr>
      <w:tr w:rsidR="006D254A" w:rsidRPr="0090621A" w14:paraId="01B1CC4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575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211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9B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D6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556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9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55F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0690</w:t>
            </w:r>
          </w:p>
        </w:tc>
      </w:tr>
      <w:tr w:rsidR="006D254A" w:rsidRPr="0090621A" w14:paraId="0844ADE4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9AF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lucuronoxyla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451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EBB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62D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5F2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9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FF3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0685</w:t>
            </w:r>
          </w:p>
        </w:tc>
      </w:tr>
      <w:tr w:rsidR="006D254A" w:rsidRPr="0090621A" w14:paraId="23C8914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B86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1B1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437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732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F5E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9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DB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0295</w:t>
            </w:r>
          </w:p>
        </w:tc>
      </w:tr>
      <w:tr w:rsidR="006D254A" w:rsidRPr="0090621A" w14:paraId="111DC42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4A8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BD5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711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924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024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9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AFD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0240</w:t>
            </w:r>
          </w:p>
        </w:tc>
      </w:tr>
      <w:tr w:rsidR="006D254A" w:rsidRPr="0090621A" w14:paraId="51A7F1F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2D9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ys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D0E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A40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7B4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51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0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48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4465</w:t>
            </w:r>
          </w:p>
        </w:tc>
      </w:tr>
      <w:tr w:rsidR="006D254A" w:rsidRPr="0090621A" w14:paraId="4942AF1B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BF2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eth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5C9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9DA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908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31A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0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DC3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4460</w:t>
            </w:r>
          </w:p>
        </w:tc>
      </w:tr>
      <w:tr w:rsidR="006D254A" w:rsidRPr="0090621A" w14:paraId="0C8271DA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795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28D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8E3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18A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2A8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0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E8D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4400</w:t>
            </w:r>
          </w:p>
        </w:tc>
      </w:tr>
      <w:tr w:rsidR="006D254A" w:rsidRPr="0090621A" w14:paraId="5FA942C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615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AA family ATP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C90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FE0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79F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513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0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EDC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4395</w:t>
            </w:r>
          </w:p>
        </w:tc>
      </w:tr>
      <w:tr w:rsidR="006D254A" w:rsidRPr="0090621A" w14:paraId="48240B87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DC0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B4D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848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F74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21B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0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D81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4390</w:t>
            </w:r>
          </w:p>
        </w:tc>
      </w:tr>
      <w:tr w:rsidR="006D254A" w:rsidRPr="0090621A" w14:paraId="0D6D8E8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08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4A0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619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80C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1E3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0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6FA3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4385</w:t>
            </w:r>
          </w:p>
        </w:tc>
      </w:tr>
      <w:tr w:rsidR="006D254A" w:rsidRPr="0090621A" w14:paraId="640A1C7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30A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24B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EEA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274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9C5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1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DBD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4260</w:t>
            </w:r>
          </w:p>
        </w:tc>
      </w:tr>
      <w:tr w:rsidR="006D254A" w:rsidRPr="0090621A" w14:paraId="3724F6C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1A3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pim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463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89E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8DD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43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1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08E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4255</w:t>
            </w:r>
          </w:p>
        </w:tc>
      </w:tr>
      <w:tr w:rsidR="006D254A" w:rsidRPr="0090621A" w14:paraId="7A83A752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3C7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35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21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869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7A5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1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397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3940</w:t>
            </w:r>
          </w:p>
        </w:tc>
      </w:tr>
      <w:tr w:rsidR="006D254A" w:rsidRPr="0090621A" w14:paraId="5DD5AA7D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FDF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768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F10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76C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C88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1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804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3935</w:t>
            </w:r>
          </w:p>
        </w:tc>
      </w:tr>
      <w:tr w:rsidR="006D254A" w:rsidRPr="0090621A" w14:paraId="71671FCE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775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4C9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575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06B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3BC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011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3310</w:t>
            </w:r>
          </w:p>
        </w:tc>
      </w:tr>
      <w:tr w:rsidR="006D254A" w:rsidRPr="0090621A" w14:paraId="551088FF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084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D7D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E3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59E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082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2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BFD2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3145</w:t>
            </w:r>
          </w:p>
        </w:tc>
      </w:tr>
      <w:tr w:rsidR="006D254A" w:rsidRPr="0090621A" w14:paraId="22A35C6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70D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yridoxamine 5-phosphate ox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7F3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5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F14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F0A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2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6D7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3000</w:t>
            </w:r>
          </w:p>
        </w:tc>
      </w:tr>
      <w:tr w:rsidR="006D254A" w:rsidRPr="0090621A" w14:paraId="10F1A8A9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CF4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E9C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1FD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EC1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E8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2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3BD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2815</w:t>
            </w:r>
          </w:p>
        </w:tc>
      </w:tr>
      <w:tr w:rsidR="006D254A" w:rsidRPr="0090621A" w14:paraId="65FE7080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110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AEE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DBC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D3D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917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2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11B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2655</w:t>
            </w:r>
          </w:p>
        </w:tc>
      </w:tr>
      <w:tr w:rsidR="006D254A" w:rsidRPr="0090621A" w14:paraId="7938644C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D7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4EC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295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67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0CC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2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352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2355</w:t>
            </w:r>
          </w:p>
        </w:tc>
      </w:tr>
      <w:tr w:rsidR="006D254A" w:rsidRPr="0090621A" w14:paraId="4E7F3498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A1D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rsR family 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E4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FCF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B2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F08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2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F8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2350</w:t>
            </w:r>
          </w:p>
        </w:tc>
      </w:tr>
      <w:tr w:rsidR="006D254A" w:rsidRPr="0090621A" w14:paraId="7EEDC0A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95E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250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2A0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160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7F1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2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740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2345</w:t>
            </w:r>
          </w:p>
        </w:tc>
      </w:tr>
      <w:tr w:rsidR="006D254A" w:rsidRPr="0090621A" w14:paraId="22F75B71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28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ructose 1,6-bisphosph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098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77B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4E6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A7B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3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DDD1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2285</w:t>
            </w:r>
          </w:p>
        </w:tc>
      </w:tr>
      <w:tr w:rsidR="006D254A" w:rsidRPr="0090621A" w14:paraId="2ED9575E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C09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BC transporter substrate-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1FB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EE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3F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A82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3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DB0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2270</w:t>
            </w:r>
          </w:p>
        </w:tc>
      </w:tr>
      <w:tr w:rsidR="006D254A" w:rsidRPr="0090621A" w14:paraId="7C3D2A55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8AB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ron ABC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5E1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CEF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59B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4C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3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619A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2265</w:t>
            </w:r>
          </w:p>
        </w:tc>
      </w:tr>
      <w:tr w:rsidR="006D254A" w:rsidRPr="0090621A" w14:paraId="3E4AA95B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377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ron ABC transporter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0E5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385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0F9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9BA6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3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04F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2260</w:t>
            </w:r>
          </w:p>
        </w:tc>
      </w:tr>
      <w:tr w:rsidR="006D254A" w:rsidRPr="0090621A" w14:paraId="3E0C662B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E20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-alanine/D-serine/glycine perm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C5F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8C3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F58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FFB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23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C0E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2305</w:t>
            </w:r>
          </w:p>
        </w:tc>
      </w:tr>
      <w:tr w:rsidR="006D254A" w:rsidRPr="0090621A" w14:paraId="43D3B356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553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FCE9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54D4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2F3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47E5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03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D9C8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18730</w:t>
            </w:r>
          </w:p>
        </w:tc>
      </w:tr>
      <w:tr w:rsidR="006D254A" w:rsidRPr="0090621A" w14:paraId="2529D5AD" w14:textId="77777777" w:rsidTr="00312E67">
        <w:trPr>
          <w:trHeight w:val="348"/>
        </w:trPr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B06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FS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2D50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391F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12AE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94CC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945_RS12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2C0D" w14:textId="77777777" w:rsidR="006D254A" w:rsidRPr="0090621A" w:rsidRDefault="006D254A" w:rsidP="00312E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90621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H97_207215</w:t>
            </w:r>
          </w:p>
        </w:tc>
      </w:tr>
    </w:tbl>
    <w:p w14:paraId="50F71780" w14:textId="77777777" w:rsidR="006D254A" w:rsidRPr="00D57A84" w:rsidRDefault="006D254A" w:rsidP="006D254A">
      <w:pPr>
        <w:rPr>
          <w:b/>
          <w:sz w:val="32"/>
        </w:rPr>
      </w:pPr>
    </w:p>
    <w:sectPr w:rsidR="006D254A" w:rsidRPr="00D57A84" w:rsidSect="00317D1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C185DC" w14:textId="77777777" w:rsidR="00427572" w:rsidRDefault="00427572" w:rsidP="006D254A">
      <w:pPr>
        <w:spacing w:after="0" w:line="240" w:lineRule="auto"/>
      </w:pPr>
      <w:r>
        <w:separator/>
      </w:r>
    </w:p>
  </w:endnote>
  <w:endnote w:type="continuationSeparator" w:id="0">
    <w:p w14:paraId="4D1934EB" w14:textId="77777777" w:rsidR="00427572" w:rsidRDefault="00427572" w:rsidP="006D2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E9D0A" w14:textId="77777777" w:rsidR="00427572" w:rsidRDefault="00427572" w:rsidP="006D254A">
      <w:pPr>
        <w:spacing w:after="0" w:line="240" w:lineRule="auto"/>
      </w:pPr>
      <w:r>
        <w:separator/>
      </w:r>
    </w:p>
  </w:footnote>
  <w:footnote w:type="continuationSeparator" w:id="0">
    <w:p w14:paraId="5F83FFA9" w14:textId="77777777" w:rsidR="00427572" w:rsidRDefault="00427572" w:rsidP="006D25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094AFC0"/>
    <w:lvl w:ilvl="0">
      <w:start w:val="1"/>
      <w:numFmt w:val="decimal"/>
      <w:pStyle w:val="ListNumber5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>
    <w:nsid w:val="FFFFFF7D"/>
    <w:multiLevelType w:val="singleLevel"/>
    <w:tmpl w:val="C0D09AFE"/>
    <w:lvl w:ilvl="0">
      <w:start w:val="1"/>
      <w:numFmt w:val="decimal"/>
      <w:pStyle w:val="ListNumber4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>
    <w:nsid w:val="FFFFFF7E"/>
    <w:multiLevelType w:val="singleLevel"/>
    <w:tmpl w:val="FF5C1880"/>
    <w:lvl w:ilvl="0">
      <w:start w:val="1"/>
      <w:numFmt w:val="decimal"/>
      <w:pStyle w:val="ListNumber3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>
    <w:nsid w:val="FFFFFF7F"/>
    <w:multiLevelType w:val="singleLevel"/>
    <w:tmpl w:val="E10C3C36"/>
    <w:lvl w:ilvl="0">
      <w:start w:val="1"/>
      <w:numFmt w:val="decimal"/>
      <w:pStyle w:val="ListNumber2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>
    <w:nsid w:val="FFFFFF80"/>
    <w:multiLevelType w:val="singleLevel"/>
    <w:tmpl w:val="07269920"/>
    <w:lvl w:ilvl="0">
      <w:start w:val="1"/>
      <w:numFmt w:val="bullet"/>
      <w:pStyle w:val="ListBullet5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50A8B066"/>
    <w:lvl w:ilvl="0">
      <w:start w:val="1"/>
      <w:numFmt w:val="bullet"/>
      <w:pStyle w:val="ListBullet4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AFB680E8"/>
    <w:lvl w:ilvl="0">
      <w:start w:val="1"/>
      <w:numFmt w:val="bullet"/>
      <w:pStyle w:val="ListBullet3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EBD85DA6"/>
    <w:lvl w:ilvl="0">
      <w:start w:val="1"/>
      <w:numFmt w:val="bullet"/>
      <w:pStyle w:val="ListBullet2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C1F2EAF6"/>
    <w:lvl w:ilvl="0">
      <w:start w:val="1"/>
      <w:numFmt w:val="decimal"/>
      <w:pStyle w:val="ListNumber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>
    <w:nsid w:val="FFFFFF89"/>
    <w:multiLevelType w:val="singleLevel"/>
    <w:tmpl w:val="50625302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17D14"/>
    <w:rsid w:val="00010A7D"/>
    <w:rsid w:val="00011A8D"/>
    <w:rsid w:val="0005341A"/>
    <w:rsid w:val="00056AFA"/>
    <w:rsid w:val="000911FF"/>
    <w:rsid w:val="0013172F"/>
    <w:rsid w:val="0019112E"/>
    <w:rsid w:val="001B098E"/>
    <w:rsid w:val="001B28CE"/>
    <w:rsid w:val="001B3C41"/>
    <w:rsid w:val="002074B2"/>
    <w:rsid w:val="0021072D"/>
    <w:rsid w:val="00211104"/>
    <w:rsid w:val="002126F0"/>
    <w:rsid w:val="00230544"/>
    <w:rsid w:val="00231170"/>
    <w:rsid w:val="00252176"/>
    <w:rsid w:val="002874B9"/>
    <w:rsid w:val="0029380B"/>
    <w:rsid w:val="002A275A"/>
    <w:rsid w:val="002B7110"/>
    <w:rsid w:val="002E7CDE"/>
    <w:rsid w:val="002F7977"/>
    <w:rsid w:val="00312E67"/>
    <w:rsid w:val="00317D14"/>
    <w:rsid w:val="003460E4"/>
    <w:rsid w:val="00370320"/>
    <w:rsid w:val="00393099"/>
    <w:rsid w:val="00393D3C"/>
    <w:rsid w:val="003C2665"/>
    <w:rsid w:val="003C30B2"/>
    <w:rsid w:val="003C6EFF"/>
    <w:rsid w:val="003D2608"/>
    <w:rsid w:val="003D5315"/>
    <w:rsid w:val="0041162E"/>
    <w:rsid w:val="00415740"/>
    <w:rsid w:val="00427572"/>
    <w:rsid w:val="004921BA"/>
    <w:rsid w:val="004B7355"/>
    <w:rsid w:val="004C4A57"/>
    <w:rsid w:val="004E2235"/>
    <w:rsid w:val="004F5D86"/>
    <w:rsid w:val="00527530"/>
    <w:rsid w:val="00540D31"/>
    <w:rsid w:val="005523BC"/>
    <w:rsid w:val="005547F0"/>
    <w:rsid w:val="00575961"/>
    <w:rsid w:val="005938CF"/>
    <w:rsid w:val="005A2E8C"/>
    <w:rsid w:val="005D136E"/>
    <w:rsid w:val="00621499"/>
    <w:rsid w:val="0063152F"/>
    <w:rsid w:val="00645690"/>
    <w:rsid w:val="00662FE5"/>
    <w:rsid w:val="006949A3"/>
    <w:rsid w:val="006A6BA5"/>
    <w:rsid w:val="006D254A"/>
    <w:rsid w:val="006F2318"/>
    <w:rsid w:val="00724D3A"/>
    <w:rsid w:val="007514B9"/>
    <w:rsid w:val="00752530"/>
    <w:rsid w:val="00772E08"/>
    <w:rsid w:val="007A3DB0"/>
    <w:rsid w:val="007D6126"/>
    <w:rsid w:val="007E2DC5"/>
    <w:rsid w:val="007E42C9"/>
    <w:rsid w:val="00832024"/>
    <w:rsid w:val="008535DB"/>
    <w:rsid w:val="00857755"/>
    <w:rsid w:val="00862592"/>
    <w:rsid w:val="00893267"/>
    <w:rsid w:val="008B32E4"/>
    <w:rsid w:val="008E5C08"/>
    <w:rsid w:val="008F0FC3"/>
    <w:rsid w:val="00912B66"/>
    <w:rsid w:val="00946D49"/>
    <w:rsid w:val="00991BA6"/>
    <w:rsid w:val="009A2089"/>
    <w:rsid w:val="009B1C9E"/>
    <w:rsid w:val="009D56EF"/>
    <w:rsid w:val="009D6B9E"/>
    <w:rsid w:val="009D6F66"/>
    <w:rsid w:val="009F5CE5"/>
    <w:rsid w:val="00A21249"/>
    <w:rsid w:val="00A35178"/>
    <w:rsid w:val="00A42882"/>
    <w:rsid w:val="00A435C8"/>
    <w:rsid w:val="00A63331"/>
    <w:rsid w:val="00A767F4"/>
    <w:rsid w:val="00A83B6D"/>
    <w:rsid w:val="00AA0D10"/>
    <w:rsid w:val="00AA3BB6"/>
    <w:rsid w:val="00AB2A62"/>
    <w:rsid w:val="00B129C0"/>
    <w:rsid w:val="00B14A73"/>
    <w:rsid w:val="00B20005"/>
    <w:rsid w:val="00B243B8"/>
    <w:rsid w:val="00B469A6"/>
    <w:rsid w:val="00B57ECB"/>
    <w:rsid w:val="00B722BE"/>
    <w:rsid w:val="00B9685E"/>
    <w:rsid w:val="00B97027"/>
    <w:rsid w:val="00BC7676"/>
    <w:rsid w:val="00BC785F"/>
    <w:rsid w:val="00BF4A7A"/>
    <w:rsid w:val="00C121F4"/>
    <w:rsid w:val="00C24A3C"/>
    <w:rsid w:val="00C24E4D"/>
    <w:rsid w:val="00C3118F"/>
    <w:rsid w:val="00C43370"/>
    <w:rsid w:val="00C50941"/>
    <w:rsid w:val="00C97BF9"/>
    <w:rsid w:val="00CA55F0"/>
    <w:rsid w:val="00CB77DD"/>
    <w:rsid w:val="00CC47E9"/>
    <w:rsid w:val="00CE2D3B"/>
    <w:rsid w:val="00CF7D5E"/>
    <w:rsid w:val="00D0741C"/>
    <w:rsid w:val="00D406A2"/>
    <w:rsid w:val="00D51E8E"/>
    <w:rsid w:val="00D86D27"/>
    <w:rsid w:val="00DF1800"/>
    <w:rsid w:val="00E00130"/>
    <w:rsid w:val="00E016F9"/>
    <w:rsid w:val="00E06E3B"/>
    <w:rsid w:val="00E06F82"/>
    <w:rsid w:val="00E55090"/>
    <w:rsid w:val="00E859F9"/>
    <w:rsid w:val="00E86F67"/>
    <w:rsid w:val="00E95CF5"/>
    <w:rsid w:val="00EA1654"/>
    <w:rsid w:val="00EB1991"/>
    <w:rsid w:val="00EB3E0F"/>
    <w:rsid w:val="00EC6665"/>
    <w:rsid w:val="00EF6A37"/>
    <w:rsid w:val="00F2130E"/>
    <w:rsid w:val="00F473CC"/>
    <w:rsid w:val="00F62A32"/>
    <w:rsid w:val="00F77B60"/>
    <w:rsid w:val="00F82ABC"/>
    <w:rsid w:val="00FE2104"/>
    <w:rsid w:val="00FE29B3"/>
    <w:rsid w:val="00FF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E18E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D2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0FC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FC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FC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FC3"/>
    <w:pPr>
      <w:keepNext/>
      <w:ind w:leftChars="400" w:left="400" w:hangingChars="2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FC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FC3"/>
    <w:pPr>
      <w:keepNext/>
      <w:ind w:leftChars="600" w:left="600" w:hangingChars="2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FC3"/>
    <w:pPr>
      <w:keepNext/>
      <w:ind w:leftChars="700" w:left="700" w:hangingChars="200" w:hanging="20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FC3"/>
    <w:pPr>
      <w:keepNext/>
      <w:ind w:leftChars="800" w:left="800" w:hangingChars="200" w:hanging="20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FC3"/>
    <w:pPr>
      <w:keepNext/>
      <w:ind w:leftChars="900" w:left="900" w:hangingChars="200" w:hanging="20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317D14"/>
  </w:style>
  <w:style w:type="paragraph" w:styleId="Header">
    <w:name w:val="header"/>
    <w:basedOn w:val="Normal"/>
    <w:link w:val="Head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54A"/>
  </w:style>
  <w:style w:type="paragraph" w:styleId="Footer">
    <w:name w:val="footer"/>
    <w:basedOn w:val="Normal"/>
    <w:link w:val="Foot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254A"/>
  </w:style>
  <w:style w:type="paragraph" w:styleId="BalloonText">
    <w:name w:val="Balloon Text"/>
    <w:basedOn w:val="Normal"/>
    <w:link w:val="BalloonTextChar"/>
    <w:uiPriority w:val="99"/>
    <w:semiHidden/>
    <w:unhideWhenUsed/>
    <w:rsid w:val="00F213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6A6B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35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5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5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5DB"/>
    <w:rPr>
      <w:b/>
      <w:bCs/>
    </w:rPr>
  </w:style>
  <w:style w:type="paragraph" w:styleId="NoSpacing">
    <w:name w:val="No Spacing"/>
    <w:uiPriority w:val="1"/>
    <w:qFormat/>
    <w:rsid w:val="00EF6A37"/>
    <w:pPr>
      <w:widowControl w:val="0"/>
      <w:wordWrap w:val="0"/>
      <w:autoSpaceDE w:val="0"/>
      <w:autoSpaceDN w:val="0"/>
      <w:spacing w:after="0" w:line="240" w:lineRule="auto"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8F0FC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0FC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F0FC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0FC3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F0FC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0FC3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0FC3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0FC3"/>
  </w:style>
  <w:style w:type="paragraph" w:styleId="IntenseQuote">
    <w:name w:val="Intense Quote"/>
    <w:basedOn w:val="Normal"/>
    <w:next w:val="Normal"/>
    <w:link w:val="IntenseQuoteChar"/>
    <w:uiPriority w:val="30"/>
    <w:qFormat/>
    <w:rsid w:val="008F0FC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FC3"/>
    <w:rPr>
      <w:i/>
      <w:iCs/>
      <w:color w:val="5B9BD5" w:themeColor="accen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0FC3"/>
    <w:pPr>
      <w:ind w:left="425" w:hangingChars="200" w:hanging="425"/>
    </w:pPr>
  </w:style>
  <w:style w:type="paragraph" w:styleId="TOAHeading">
    <w:name w:val="toa heading"/>
    <w:basedOn w:val="Normal"/>
    <w:next w:val="Normal"/>
    <w:uiPriority w:val="99"/>
    <w:semiHidden/>
    <w:unhideWhenUsed/>
    <w:rsid w:val="008F0FC3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0FC3"/>
    <w:pPr>
      <w:ind w:leftChars="400" w:left="400" w:hangingChars="200" w:hanging="200"/>
    </w:pPr>
  </w:style>
  <w:style w:type="paragraph" w:styleId="ListBullet">
    <w:name w:val="List Bullet"/>
    <w:basedOn w:val="Normal"/>
    <w:uiPriority w:val="99"/>
    <w:semiHidden/>
    <w:unhideWhenUsed/>
    <w:rsid w:val="008F0FC3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F0FC3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F0FC3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F0FC3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F0FC3"/>
    <w:pPr>
      <w:numPr>
        <w:numId w:val="5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F0FC3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0FC3"/>
    <w:rPr>
      <w:rFonts w:asciiTheme="minorEastAsia" w:hAnsi="Courier New" w:cs="Courier Ne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0FC3"/>
  </w:style>
  <w:style w:type="character" w:customStyle="1" w:styleId="DateChar">
    <w:name w:val="Date Char"/>
    <w:basedOn w:val="DefaultParagraphFont"/>
    <w:link w:val="Date"/>
    <w:uiPriority w:val="99"/>
    <w:semiHidden/>
    <w:rsid w:val="008F0FC3"/>
  </w:style>
  <w:style w:type="paragraph" w:styleId="MacroText">
    <w:name w:val="macro"/>
    <w:link w:val="MacroTextChar"/>
    <w:uiPriority w:val="99"/>
    <w:semiHidden/>
    <w:unhideWhenUsed/>
    <w:rsid w:val="008F0FC3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wordWrap w:val="0"/>
      <w:overflowPunct w:val="0"/>
      <w:autoSpaceDE w:val="0"/>
      <w:autoSpaceDN w:val="0"/>
      <w:snapToGrid w:val="0"/>
      <w:spacing w:line="240" w:lineRule="auto"/>
      <w:jc w:val="left"/>
    </w:pPr>
    <w:rPr>
      <w:rFonts w:ascii="Courier New" w:eastAsia="Batang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0FC3"/>
    <w:rPr>
      <w:rFonts w:ascii="Courier New" w:eastAsia="Batang" w:hAnsi="Courier New" w:cs="Courier New"/>
      <w:sz w:val="24"/>
      <w:szCs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8F0FC3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F0FC3"/>
  </w:style>
  <w:style w:type="paragraph" w:styleId="MessageHeader">
    <w:name w:val="Message Header"/>
    <w:basedOn w:val="Normal"/>
    <w:link w:val="MessageHeaderChar"/>
    <w:uiPriority w:val="99"/>
    <w:semiHidden/>
    <w:unhideWhenUsed/>
    <w:rsid w:val="008F0FC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0FC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">
    <w:name w:val="List"/>
    <w:basedOn w:val="Normal"/>
    <w:uiPriority w:val="99"/>
    <w:semiHidden/>
    <w:unhideWhenUsed/>
    <w:rsid w:val="008F0FC3"/>
    <w:pPr>
      <w:ind w:leftChars="200" w:left="1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8F0FC3"/>
    <w:pPr>
      <w:ind w:leftChars="4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8F0FC3"/>
    <w:pPr>
      <w:ind w:leftChars="6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8F0FC3"/>
    <w:pPr>
      <w:ind w:leftChars="8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8F0FC3"/>
    <w:pPr>
      <w:ind w:leftChars="1000" w:left="100" w:hangingChars="200" w:hanging="20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F0FC3"/>
    <w:pPr>
      <w:spacing w:after="180"/>
      <w:ind w:leftChars="200" w:left="425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F0FC3"/>
    <w:pPr>
      <w:spacing w:after="180"/>
      <w:ind w:leftChars="400" w:left="85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F0FC3"/>
    <w:pPr>
      <w:spacing w:after="180"/>
      <w:ind w:leftChars="600" w:left="127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F0FC3"/>
    <w:pPr>
      <w:spacing w:after="180"/>
      <w:ind w:leftChars="800" w:left="170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F0FC3"/>
    <w:pPr>
      <w:spacing w:after="180"/>
      <w:ind w:leftChars="1000" w:left="2125"/>
      <w:contextualSpacing/>
    </w:pPr>
  </w:style>
  <w:style w:type="paragraph" w:styleId="ListParagraph">
    <w:name w:val="List Paragraph"/>
    <w:basedOn w:val="Normal"/>
    <w:uiPriority w:val="34"/>
    <w:qFormat/>
    <w:rsid w:val="008F0FC3"/>
    <w:pPr>
      <w:ind w:leftChars="400" w:left="8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8F0FC3"/>
  </w:style>
  <w:style w:type="paragraph" w:styleId="TOC2">
    <w:name w:val="toc 2"/>
    <w:basedOn w:val="Normal"/>
    <w:next w:val="Normal"/>
    <w:autoRedefine/>
    <w:uiPriority w:val="39"/>
    <w:semiHidden/>
    <w:unhideWhenUsed/>
    <w:rsid w:val="008F0FC3"/>
    <w:pPr>
      <w:ind w:leftChars="200" w:left="425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F0FC3"/>
    <w:pPr>
      <w:ind w:leftChars="400" w:left="85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F0FC3"/>
    <w:pPr>
      <w:ind w:leftChars="600" w:left="1275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F0FC3"/>
    <w:pPr>
      <w:ind w:leftChars="800" w:left="17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F0FC3"/>
    <w:pPr>
      <w:ind w:leftChars="1000" w:left="2125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F0FC3"/>
    <w:pPr>
      <w:ind w:leftChars="1200" w:left="255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F0FC3"/>
    <w:pPr>
      <w:ind w:leftChars="1400" w:left="2975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F0FC3"/>
    <w:pPr>
      <w:ind w:leftChars="1600" w:left="340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F0FC3"/>
    <w:rPr>
      <w:rFonts w:ascii="Malgun Gothic" w:eastAsia="Malgun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0FC3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0FC3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0FC3"/>
    <w:rPr>
      <w:rFonts w:ascii="Courier New" w:hAnsi="Courier New" w:cs="Courier New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FC3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0FC3"/>
  </w:style>
  <w:style w:type="paragraph" w:styleId="EnvelopeReturn">
    <w:name w:val="envelope return"/>
    <w:basedOn w:val="Normal"/>
    <w:uiPriority w:val="99"/>
    <w:semiHidden/>
    <w:unhideWhenUsed/>
    <w:rsid w:val="008F0FC3"/>
    <w:pPr>
      <w:snapToGrid w:val="0"/>
    </w:pPr>
    <w:rPr>
      <w:rFonts w:asciiTheme="majorHAnsi" w:eastAsiaTheme="majorEastAsia" w:hAnsiTheme="majorHAnsi" w:cstheme="majorBidi"/>
    </w:rPr>
  </w:style>
  <w:style w:type="paragraph" w:styleId="ListNumber">
    <w:name w:val="List Number"/>
    <w:basedOn w:val="Normal"/>
    <w:uiPriority w:val="99"/>
    <w:semiHidden/>
    <w:unhideWhenUsed/>
    <w:rsid w:val="008F0FC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F0FC3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F0FC3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F0FC3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F0FC3"/>
    <w:pPr>
      <w:numPr>
        <w:numId w:val="10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8F0FC3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F0FC3"/>
  </w:style>
  <w:style w:type="paragraph" w:styleId="BodyText2">
    <w:name w:val="Body Text 2"/>
    <w:basedOn w:val="Normal"/>
    <w:link w:val="BodyText2Char"/>
    <w:uiPriority w:val="99"/>
    <w:semiHidden/>
    <w:unhideWhenUsed/>
    <w:rsid w:val="008F0FC3"/>
    <w:pPr>
      <w:spacing w:after="18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0FC3"/>
  </w:style>
  <w:style w:type="paragraph" w:styleId="BodyText3">
    <w:name w:val="Body Text 3"/>
    <w:basedOn w:val="Normal"/>
    <w:link w:val="BodyText3Char"/>
    <w:uiPriority w:val="99"/>
    <w:semiHidden/>
    <w:unhideWhenUsed/>
    <w:rsid w:val="008F0FC3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0FC3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0FC3"/>
    <w:pPr>
      <w:spacing w:after="180"/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0FC3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0FC3"/>
    <w:pPr>
      <w:spacing w:after="180"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0FC3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0FC3"/>
    <w:pPr>
      <w:spacing w:after="180"/>
      <w:ind w:leftChars="400"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0FC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0FC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0FC3"/>
  </w:style>
  <w:style w:type="paragraph" w:styleId="Subtitle">
    <w:name w:val="Subtitle"/>
    <w:basedOn w:val="Normal"/>
    <w:next w:val="Normal"/>
    <w:link w:val="SubtitleChar"/>
    <w:uiPriority w:val="11"/>
    <w:qFormat/>
    <w:rsid w:val="008F0FC3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FC3"/>
    <w:rPr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0FC3"/>
    <w:pPr>
      <w:spacing w:after="180"/>
      <w:ind w:leftChars="700" w:left="1440" w:rightChars="700" w:right="144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8F0FC3"/>
    <w:pPr>
      <w:ind w:leftChars="200" w:left="200" w:hangingChars="200" w:hanging="20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F0FC3"/>
    <w:pPr>
      <w:ind w:leftChars="400" w:left="400" w:hangingChars="200" w:hanging="20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F0FC3"/>
    <w:pPr>
      <w:ind w:leftChars="600" w:left="600" w:hangingChars="200" w:hanging="20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F0FC3"/>
    <w:pPr>
      <w:ind w:leftChars="800" w:left="800" w:hangingChars="200" w:hanging="20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F0FC3"/>
    <w:pPr>
      <w:ind w:leftChars="1000" w:left="1000" w:hangingChars="200" w:hanging="20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F0FC3"/>
    <w:pPr>
      <w:ind w:leftChars="1200" w:left="1200" w:hangingChars="200" w:hanging="20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F0FC3"/>
    <w:pPr>
      <w:ind w:leftChars="1400" w:left="1400" w:hangingChars="200" w:hanging="20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F0FC3"/>
    <w:pPr>
      <w:ind w:leftChars="1600" w:left="1600" w:hangingChars="200" w:hanging="20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F0FC3"/>
    <w:pPr>
      <w:ind w:leftChars="1800" w:left="1800" w:hangingChars="200" w:hanging="20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F0FC3"/>
    <w:rPr>
      <w:rFonts w:asciiTheme="majorHAnsi" w:eastAsiaTheme="majorEastAsia" w:hAnsiTheme="majorHAnsi" w:cstheme="majorBidi"/>
      <w:b/>
      <w:bCs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0FC3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0FC3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0FC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0FC3"/>
  </w:style>
  <w:style w:type="paragraph" w:styleId="Quote">
    <w:name w:val="Quote"/>
    <w:basedOn w:val="Normal"/>
    <w:next w:val="Normal"/>
    <w:link w:val="QuoteChar"/>
    <w:uiPriority w:val="29"/>
    <w:qFormat/>
    <w:rsid w:val="008F0FC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FC3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8F0FC3"/>
    <w:rPr>
      <w:rFonts w:ascii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0FC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0FC3"/>
  </w:style>
  <w:style w:type="paragraph" w:styleId="Title">
    <w:name w:val="Title"/>
    <w:basedOn w:val="Normal"/>
    <w:next w:val="Normal"/>
    <w:link w:val="TitleChar"/>
    <w:uiPriority w:val="10"/>
    <w:qFormat/>
    <w:rsid w:val="008F0FC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0F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FC3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FC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FC3"/>
  </w:style>
  <w:style w:type="character" w:customStyle="1" w:styleId="Heading8Char">
    <w:name w:val="Heading 8 Char"/>
    <w:basedOn w:val="DefaultParagraphFont"/>
    <w:link w:val="Heading8"/>
    <w:uiPriority w:val="9"/>
    <w:semiHidden/>
    <w:rsid w:val="008F0FC3"/>
  </w:style>
  <w:style w:type="character" w:customStyle="1" w:styleId="Heading9Char">
    <w:name w:val="Heading 9 Char"/>
    <w:basedOn w:val="DefaultParagraphFont"/>
    <w:link w:val="Heading9"/>
    <w:uiPriority w:val="9"/>
    <w:semiHidden/>
    <w:rsid w:val="008F0FC3"/>
  </w:style>
  <w:style w:type="paragraph" w:styleId="EnvelopeAddress">
    <w:name w:val="envelope address"/>
    <w:basedOn w:val="Normal"/>
    <w:uiPriority w:val="99"/>
    <w:semiHidden/>
    <w:unhideWhenUsed/>
    <w:rsid w:val="008F0FC3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8F0FC3"/>
  </w:style>
  <w:style w:type="paragraph" w:styleId="Caption">
    <w:name w:val="caption"/>
    <w:basedOn w:val="Normal"/>
    <w:next w:val="Normal"/>
    <w:uiPriority w:val="35"/>
    <w:semiHidden/>
    <w:unhideWhenUsed/>
    <w:qFormat/>
    <w:rsid w:val="008F0FC3"/>
    <w:rPr>
      <w:b/>
      <w:bCs/>
      <w:szCs w:val="20"/>
    </w:rPr>
  </w:style>
  <w:style w:type="paragraph" w:styleId="NormalIndent">
    <w:name w:val="Normal Indent"/>
    <w:basedOn w:val="Normal"/>
    <w:uiPriority w:val="99"/>
    <w:semiHidden/>
    <w:unhideWhenUsed/>
    <w:rsid w:val="008F0FC3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D2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0FC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FC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FC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FC3"/>
    <w:pPr>
      <w:keepNext/>
      <w:ind w:leftChars="400" w:left="400" w:hangingChars="2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FC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FC3"/>
    <w:pPr>
      <w:keepNext/>
      <w:ind w:leftChars="600" w:left="600" w:hangingChars="2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FC3"/>
    <w:pPr>
      <w:keepNext/>
      <w:ind w:leftChars="700" w:left="700" w:hangingChars="200" w:hanging="20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FC3"/>
    <w:pPr>
      <w:keepNext/>
      <w:ind w:leftChars="800" w:left="800" w:hangingChars="200" w:hanging="20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FC3"/>
    <w:pPr>
      <w:keepNext/>
      <w:ind w:leftChars="900" w:left="900" w:hangingChars="200" w:hanging="20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317D14"/>
  </w:style>
  <w:style w:type="paragraph" w:styleId="Header">
    <w:name w:val="header"/>
    <w:basedOn w:val="Normal"/>
    <w:link w:val="Head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54A"/>
  </w:style>
  <w:style w:type="paragraph" w:styleId="Footer">
    <w:name w:val="footer"/>
    <w:basedOn w:val="Normal"/>
    <w:link w:val="Foot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254A"/>
  </w:style>
  <w:style w:type="paragraph" w:styleId="BalloonText">
    <w:name w:val="Balloon Text"/>
    <w:basedOn w:val="Normal"/>
    <w:link w:val="BalloonTextChar"/>
    <w:uiPriority w:val="99"/>
    <w:semiHidden/>
    <w:unhideWhenUsed/>
    <w:rsid w:val="00F213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6A6B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35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5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5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5DB"/>
    <w:rPr>
      <w:b/>
      <w:bCs/>
    </w:rPr>
  </w:style>
  <w:style w:type="paragraph" w:styleId="NoSpacing">
    <w:name w:val="No Spacing"/>
    <w:uiPriority w:val="1"/>
    <w:qFormat/>
    <w:rsid w:val="00EF6A37"/>
    <w:pPr>
      <w:widowControl w:val="0"/>
      <w:wordWrap w:val="0"/>
      <w:autoSpaceDE w:val="0"/>
      <w:autoSpaceDN w:val="0"/>
      <w:spacing w:after="0" w:line="240" w:lineRule="auto"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8F0FC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0FC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F0FC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0FC3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F0FC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0FC3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0FC3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0FC3"/>
  </w:style>
  <w:style w:type="paragraph" w:styleId="IntenseQuote">
    <w:name w:val="Intense Quote"/>
    <w:basedOn w:val="Normal"/>
    <w:next w:val="Normal"/>
    <w:link w:val="IntenseQuoteChar"/>
    <w:uiPriority w:val="30"/>
    <w:qFormat/>
    <w:rsid w:val="008F0FC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FC3"/>
    <w:rPr>
      <w:i/>
      <w:iCs/>
      <w:color w:val="5B9BD5" w:themeColor="accen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0FC3"/>
    <w:pPr>
      <w:ind w:left="425" w:hangingChars="200" w:hanging="425"/>
    </w:pPr>
  </w:style>
  <w:style w:type="paragraph" w:styleId="TOAHeading">
    <w:name w:val="toa heading"/>
    <w:basedOn w:val="Normal"/>
    <w:next w:val="Normal"/>
    <w:uiPriority w:val="99"/>
    <w:semiHidden/>
    <w:unhideWhenUsed/>
    <w:rsid w:val="008F0FC3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0FC3"/>
    <w:pPr>
      <w:ind w:leftChars="400" w:left="400" w:hangingChars="200" w:hanging="200"/>
    </w:pPr>
  </w:style>
  <w:style w:type="paragraph" w:styleId="ListBullet">
    <w:name w:val="List Bullet"/>
    <w:basedOn w:val="Normal"/>
    <w:uiPriority w:val="99"/>
    <w:semiHidden/>
    <w:unhideWhenUsed/>
    <w:rsid w:val="008F0FC3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F0FC3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F0FC3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F0FC3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F0FC3"/>
    <w:pPr>
      <w:numPr>
        <w:numId w:val="5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F0FC3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0FC3"/>
    <w:rPr>
      <w:rFonts w:asciiTheme="minorEastAsia" w:hAnsi="Courier New" w:cs="Courier Ne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0FC3"/>
  </w:style>
  <w:style w:type="character" w:customStyle="1" w:styleId="DateChar">
    <w:name w:val="Date Char"/>
    <w:basedOn w:val="DefaultParagraphFont"/>
    <w:link w:val="Date"/>
    <w:uiPriority w:val="99"/>
    <w:semiHidden/>
    <w:rsid w:val="008F0FC3"/>
  </w:style>
  <w:style w:type="paragraph" w:styleId="MacroText">
    <w:name w:val="macro"/>
    <w:link w:val="MacroTextChar"/>
    <w:uiPriority w:val="99"/>
    <w:semiHidden/>
    <w:unhideWhenUsed/>
    <w:rsid w:val="008F0FC3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wordWrap w:val="0"/>
      <w:overflowPunct w:val="0"/>
      <w:autoSpaceDE w:val="0"/>
      <w:autoSpaceDN w:val="0"/>
      <w:snapToGrid w:val="0"/>
      <w:spacing w:line="240" w:lineRule="auto"/>
      <w:jc w:val="left"/>
    </w:pPr>
    <w:rPr>
      <w:rFonts w:ascii="Courier New" w:eastAsia="Batang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0FC3"/>
    <w:rPr>
      <w:rFonts w:ascii="Courier New" w:eastAsia="Batang" w:hAnsi="Courier New" w:cs="Courier New"/>
      <w:sz w:val="24"/>
      <w:szCs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8F0FC3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F0FC3"/>
  </w:style>
  <w:style w:type="paragraph" w:styleId="MessageHeader">
    <w:name w:val="Message Header"/>
    <w:basedOn w:val="Normal"/>
    <w:link w:val="MessageHeaderChar"/>
    <w:uiPriority w:val="99"/>
    <w:semiHidden/>
    <w:unhideWhenUsed/>
    <w:rsid w:val="008F0FC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0FC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">
    <w:name w:val="List"/>
    <w:basedOn w:val="Normal"/>
    <w:uiPriority w:val="99"/>
    <w:semiHidden/>
    <w:unhideWhenUsed/>
    <w:rsid w:val="008F0FC3"/>
    <w:pPr>
      <w:ind w:leftChars="200" w:left="1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8F0FC3"/>
    <w:pPr>
      <w:ind w:leftChars="4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8F0FC3"/>
    <w:pPr>
      <w:ind w:leftChars="6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8F0FC3"/>
    <w:pPr>
      <w:ind w:leftChars="8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8F0FC3"/>
    <w:pPr>
      <w:ind w:leftChars="1000" w:left="100" w:hangingChars="200" w:hanging="20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F0FC3"/>
    <w:pPr>
      <w:spacing w:after="180"/>
      <w:ind w:leftChars="200" w:left="425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F0FC3"/>
    <w:pPr>
      <w:spacing w:after="180"/>
      <w:ind w:leftChars="400" w:left="85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F0FC3"/>
    <w:pPr>
      <w:spacing w:after="180"/>
      <w:ind w:leftChars="600" w:left="127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F0FC3"/>
    <w:pPr>
      <w:spacing w:after="180"/>
      <w:ind w:leftChars="800" w:left="170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F0FC3"/>
    <w:pPr>
      <w:spacing w:after="180"/>
      <w:ind w:leftChars="1000" w:left="2125"/>
      <w:contextualSpacing/>
    </w:pPr>
  </w:style>
  <w:style w:type="paragraph" w:styleId="ListParagraph">
    <w:name w:val="List Paragraph"/>
    <w:basedOn w:val="Normal"/>
    <w:uiPriority w:val="34"/>
    <w:qFormat/>
    <w:rsid w:val="008F0FC3"/>
    <w:pPr>
      <w:ind w:leftChars="400" w:left="8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8F0FC3"/>
  </w:style>
  <w:style w:type="paragraph" w:styleId="TOC2">
    <w:name w:val="toc 2"/>
    <w:basedOn w:val="Normal"/>
    <w:next w:val="Normal"/>
    <w:autoRedefine/>
    <w:uiPriority w:val="39"/>
    <w:semiHidden/>
    <w:unhideWhenUsed/>
    <w:rsid w:val="008F0FC3"/>
    <w:pPr>
      <w:ind w:leftChars="200" w:left="425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F0FC3"/>
    <w:pPr>
      <w:ind w:leftChars="400" w:left="85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F0FC3"/>
    <w:pPr>
      <w:ind w:leftChars="600" w:left="1275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F0FC3"/>
    <w:pPr>
      <w:ind w:leftChars="800" w:left="17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F0FC3"/>
    <w:pPr>
      <w:ind w:leftChars="1000" w:left="2125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F0FC3"/>
    <w:pPr>
      <w:ind w:leftChars="1200" w:left="255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F0FC3"/>
    <w:pPr>
      <w:ind w:leftChars="1400" w:left="2975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F0FC3"/>
    <w:pPr>
      <w:ind w:leftChars="1600" w:left="340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F0FC3"/>
    <w:rPr>
      <w:rFonts w:ascii="Malgun Gothic" w:eastAsia="Malgun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0FC3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0FC3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0FC3"/>
    <w:rPr>
      <w:rFonts w:ascii="Courier New" w:hAnsi="Courier New" w:cs="Courier New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FC3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0FC3"/>
  </w:style>
  <w:style w:type="paragraph" w:styleId="EnvelopeReturn">
    <w:name w:val="envelope return"/>
    <w:basedOn w:val="Normal"/>
    <w:uiPriority w:val="99"/>
    <w:semiHidden/>
    <w:unhideWhenUsed/>
    <w:rsid w:val="008F0FC3"/>
    <w:pPr>
      <w:snapToGrid w:val="0"/>
    </w:pPr>
    <w:rPr>
      <w:rFonts w:asciiTheme="majorHAnsi" w:eastAsiaTheme="majorEastAsia" w:hAnsiTheme="majorHAnsi" w:cstheme="majorBidi"/>
    </w:rPr>
  </w:style>
  <w:style w:type="paragraph" w:styleId="ListNumber">
    <w:name w:val="List Number"/>
    <w:basedOn w:val="Normal"/>
    <w:uiPriority w:val="99"/>
    <w:semiHidden/>
    <w:unhideWhenUsed/>
    <w:rsid w:val="008F0FC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F0FC3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F0FC3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F0FC3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F0FC3"/>
    <w:pPr>
      <w:numPr>
        <w:numId w:val="10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8F0FC3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F0FC3"/>
  </w:style>
  <w:style w:type="paragraph" w:styleId="BodyText2">
    <w:name w:val="Body Text 2"/>
    <w:basedOn w:val="Normal"/>
    <w:link w:val="BodyText2Char"/>
    <w:uiPriority w:val="99"/>
    <w:semiHidden/>
    <w:unhideWhenUsed/>
    <w:rsid w:val="008F0FC3"/>
    <w:pPr>
      <w:spacing w:after="18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0FC3"/>
  </w:style>
  <w:style w:type="paragraph" w:styleId="BodyText3">
    <w:name w:val="Body Text 3"/>
    <w:basedOn w:val="Normal"/>
    <w:link w:val="BodyText3Char"/>
    <w:uiPriority w:val="99"/>
    <w:semiHidden/>
    <w:unhideWhenUsed/>
    <w:rsid w:val="008F0FC3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0FC3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0FC3"/>
    <w:pPr>
      <w:spacing w:after="180"/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0FC3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0FC3"/>
    <w:pPr>
      <w:spacing w:after="180"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0FC3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0FC3"/>
    <w:pPr>
      <w:spacing w:after="180"/>
      <w:ind w:leftChars="400"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0FC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0FC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0FC3"/>
  </w:style>
  <w:style w:type="paragraph" w:styleId="Subtitle">
    <w:name w:val="Subtitle"/>
    <w:basedOn w:val="Normal"/>
    <w:next w:val="Normal"/>
    <w:link w:val="SubtitleChar"/>
    <w:uiPriority w:val="11"/>
    <w:qFormat/>
    <w:rsid w:val="008F0FC3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FC3"/>
    <w:rPr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0FC3"/>
    <w:pPr>
      <w:spacing w:after="180"/>
      <w:ind w:leftChars="700" w:left="1440" w:rightChars="700" w:right="144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8F0FC3"/>
    <w:pPr>
      <w:ind w:leftChars="200" w:left="200" w:hangingChars="200" w:hanging="20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F0FC3"/>
    <w:pPr>
      <w:ind w:leftChars="400" w:left="400" w:hangingChars="200" w:hanging="20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F0FC3"/>
    <w:pPr>
      <w:ind w:leftChars="600" w:left="600" w:hangingChars="200" w:hanging="20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F0FC3"/>
    <w:pPr>
      <w:ind w:leftChars="800" w:left="800" w:hangingChars="200" w:hanging="20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F0FC3"/>
    <w:pPr>
      <w:ind w:leftChars="1000" w:left="1000" w:hangingChars="200" w:hanging="20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F0FC3"/>
    <w:pPr>
      <w:ind w:leftChars="1200" w:left="1200" w:hangingChars="200" w:hanging="20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F0FC3"/>
    <w:pPr>
      <w:ind w:leftChars="1400" w:left="1400" w:hangingChars="200" w:hanging="20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F0FC3"/>
    <w:pPr>
      <w:ind w:leftChars="1600" w:left="1600" w:hangingChars="200" w:hanging="20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F0FC3"/>
    <w:pPr>
      <w:ind w:leftChars="1800" w:left="1800" w:hangingChars="200" w:hanging="20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F0FC3"/>
    <w:rPr>
      <w:rFonts w:asciiTheme="majorHAnsi" w:eastAsiaTheme="majorEastAsia" w:hAnsiTheme="majorHAnsi" w:cstheme="majorBidi"/>
      <w:b/>
      <w:bCs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0FC3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0FC3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0FC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0FC3"/>
  </w:style>
  <w:style w:type="paragraph" w:styleId="Quote">
    <w:name w:val="Quote"/>
    <w:basedOn w:val="Normal"/>
    <w:next w:val="Normal"/>
    <w:link w:val="QuoteChar"/>
    <w:uiPriority w:val="29"/>
    <w:qFormat/>
    <w:rsid w:val="008F0FC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FC3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8F0FC3"/>
    <w:rPr>
      <w:rFonts w:ascii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0FC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0FC3"/>
  </w:style>
  <w:style w:type="paragraph" w:styleId="Title">
    <w:name w:val="Title"/>
    <w:basedOn w:val="Normal"/>
    <w:next w:val="Normal"/>
    <w:link w:val="TitleChar"/>
    <w:uiPriority w:val="10"/>
    <w:qFormat/>
    <w:rsid w:val="008F0FC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0F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FC3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FC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FC3"/>
  </w:style>
  <w:style w:type="character" w:customStyle="1" w:styleId="Heading8Char">
    <w:name w:val="Heading 8 Char"/>
    <w:basedOn w:val="DefaultParagraphFont"/>
    <w:link w:val="Heading8"/>
    <w:uiPriority w:val="9"/>
    <w:semiHidden/>
    <w:rsid w:val="008F0FC3"/>
  </w:style>
  <w:style w:type="character" w:customStyle="1" w:styleId="Heading9Char">
    <w:name w:val="Heading 9 Char"/>
    <w:basedOn w:val="DefaultParagraphFont"/>
    <w:link w:val="Heading9"/>
    <w:uiPriority w:val="9"/>
    <w:semiHidden/>
    <w:rsid w:val="008F0FC3"/>
  </w:style>
  <w:style w:type="paragraph" w:styleId="EnvelopeAddress">
    <w:name w:val="envelope address"/>
    <w:basedOn w:val="Normal"/>
    <w:uiPriority w:val="99"/>
    <w:semiHidden/>
    <w:unhideWhenUsed/>
    <w:rsid w:val="008F0FC3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8F0FC3"/>
  </w:style>
  <w:style w:type="paragraph" w:styleId="Caption">
    <w:name w:val="caption"/>
    <w:basedOn w:val="Normal"/>
    <w:next w:val="Normal"/>
    <w:uiPriority w:val="35"/>
    <w:semiHidden/>
    <w:unhideWhenUsed/>
    <w:qFormat/>
    <w:rsid w:val="008F0FC3"/>
    <w:rPr>
      <w:b/>
      <w:bCs/>
      <w:szCs w:val="20"/>
    </w:rPr>
  </w:style>
  <w:style w:type="paragraph" w:styleId="NormalIndent">
    <w:name w:val="Normal Indent"/>
    <w:basedOn w:val="Normal"/>
    <w:uiPriority w:val="99"/>
    <w:semiHidden/>
    <w:unhideWhenUsed/>
    <w:rsid w:val="008F0FC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70AD3C3-72F4-4977-869D-DB478ED23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649</Words>
  <Characters>11998</Characters>
  <Application>Microsoft Office Word</Application>
  <DocSecurity>0</DocSecurity>
  <Lines>99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yunghoon</dc:creator>
  <cp:keywords/>
  <dc:description/>
  <cp:lastModifiedBy>Shankar Kanthan</cp:lastModifiedBy>
  <cp:revision>6</cp:revision>
  <cp:lastPrinted>2019-09-09T04:18:00Z</cp:lastPrinted>
  <dcterms:created xsi:type="dcterms:W3CDTF">2020-01-20T06:31:00Z</dcterms:created>
  <dcterms:modified xsi:type="dcterms:W3CDTF">2020-04-01T08:33:00Z</dcterms:modified>
</cp:coreProperties>
</file>